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922F0" w14:textId="635A28C6" w:rsidR="00292EBC" w:rsidRDefault="40EDA83D" w:rsidP="00292EBC">
      <w:pPr>
        <w:pStyle w:val="Heading1"/>
      </w:pPr>
      <w:bookmarkStart w:id="0" w:name="_Toc1706952331"/>
      <w:r>
        <w:t>M</w:t>
      </w:r>
      <w:r w:rsidR="61FEBB81">
        <w:t xml:space="preserve">ultimedia </w:t>
      </w:r>
      <w:r w:rsidR="004B5B97">
        <w:t xml:space="preserve">Appendix </w:t>
      </w:r>
      <w:r w:rsidR="00424A6C">
        <w:t>2</w:t>
      </w:r>
      <w:r w:rsidR="0169CB90">
        <w:t>:</w:t>
      </w:r>
      <w:r w:rsidR="53AD8688">
        <w:t xml:space="preserve"> </w:t>
      </w:r>
      <w:r w:rsidR="00292EBC">
        <w:t>Search Strategy</w:t>
      </w:r>
      <w:r w:rsidR="233B9196">
        <w:t xml:space="preserve">, </w:t>
      </w:r>
      <w:r w:rsidR="5DD66267">
        <w:t>August 14</w:t>
      </w:r>
      <w:r w:rsidR="57EC7129">
        <w:t xml:space="preserve">, </w:t>
      </w:r>
      <w:r w:rsidR="41471A1D">
        <w:t>2023</w:t>
      </w:r>
      <w:bookmarkEnd w:id="0"/>
    </w:p>
    <w:p w14:paraId="79640AE0" w14:textId="77777777" w:rsidR="00D85A24" w:rsidRDefault="00D85A24" w:rsidP="00D85A24"/>
    <w:sdt>
      <w:sdtPr>
        <w:rPr>
          <w:rFonts w:asciiTheme="minorHAnsi" w:eastAsiaTheme="minorHAnsi" w:hAnsiTheme="minorHAnsi" w:cstheme="minorBidi"/>
          <w:color w:val="auto"/>
          <w:kern w:val="2"/>
          <w:sz w:val="22"/>
          <w:szCs w:val="22"/>
          <w:lang w:val="en-GB"/>
          <w14:ligatures w14:val="standardContextual"/>
        </w:rPr>
        <w:id w:val="1390195712"/>
        <w:docPartObj>
          <w:docPartGallery w:val="Table of Contents"/>
          <w:docPartUnique/>
        </w:docPartObj>
      </w:sdtPr>
      <w:sdtContent>
        <w:p w14:paraId="39EA1918" w14:textId="08147393" w:rsidR="00D85A24" w:rsidRDefault="00D85A24">
          <w:pPr>
            <w:pStyle w:val="TOCHeading"/>
          </w:pPr>
          <w:r>
            <w:t>Contents</w:t>
          </w:r>
        </w:p>
        <w:p w14:paraId="705E30DD" w14:textId="56B345DE" w:rsidR="008731AC" w:rsidRDefault="0568DD4E" w:rsidP="0568DD4E">
          <w:pPr>
            <w:pStyle w:val="TOC1"/>
            <w:tabs>
              <w:tab w:val="right" w:leader="dot" w:pos="9015"/>
            </w:tabs>
            <w:rPr>
              <w:rStyle w:val="Hyperlink"/>
              <w:noProof/>
              <w:lang w:eastAsia="en-GB"/>
            </w:rPr>
          </w:pPr>
          <w:r>
            <w:fldChar w:fldCharType="begin"/>
          </w:r>
          <w:r w:rsidR="00D85A24">
            <w:instrText>TOC \o "1-3" \z \u \h</w:instrText>
          </w:r>
          <w:r>
            <w:fldChar w:fldCharType="separate"/>
          </w:r>
          <w:hyperlink w:anchor="_Toc1706952331">
            <w:r w:rsidRPr="0568DD4E">
              <w:rPr>
                <w:rStyle w:val="Hyperlink"/>
              </w:rPr>
              <w:t>Multimedia Appendix 1: Search Strategy, August 14, 2023</w:t>
            </w:r>
            <w:r w:rsidR="00D85A24">
              <w:tab/>
            </w:r>
            <w:r w:rsidR="00D85A24">
              <w:fldChar w:fldCharType="begin"/>
            </w:r>
            <w:r w:rsidR="00D85A24">
              <w:instrText>PAGEREF _Toc1706952331 \h</w:instrText>
            </w:r>
            <w:r w:rsidR="00D85A24">
              <w:fldChar w:fldCharType="separate"/>
            </w:r>
            <w:r w:rsidRPr="0568DD4E">
              <w:rPr>
                <w:rStyle w:val="Hyperlink"/>
              </w:rPr>
              <w:t>1</w:t>
            </w:r>
            <w:r w:rsidR="00D85A24">
              <w:fldChar w:fldCharType="end"/>
            </w:r>
          </w:hyperlink>
        </w:p>
        <w:p w14:paraId="68859202" w14:textId="79BBF17B" w:rsidR="008731AC" w:rsidRDefault="00000000" w:rsidP="0568DD4E">
          <w:pPr>
            <w:pStyle w:val="TOC2"/>
            <w:tabs>
              <w:tab w:val="right" w:leader="dot" w:pos="9015"/>
            </w:tabs>
            <w:rPr>
              <w:rStyle w:val="Hyperlink"/>
              <w:noProof/>
              <w:lang w:eastAsia="en-GB"/>
            </w:rPr>
          </w:pPr>
          <w:hyperlink w:anchor="_Toc979190385">
            <w:r w:rsidR="0568DD4E" w:rsidRPr="0568DD4E">
              <w:rPr>
                <w:rStyle w:val="Hyperlink"/>
              </w:rPr>
              <w:t>MEDLINE</w:t>
            </w:r>
            <w:r w:rsidR="008731AC">
              <w:tab/>
            </w:r>
            <w:r w:rsidR="008731AC">
              <w:fldChar w:fldCharType="begin"/>
            </w:r>
            <w:r w:rsidR="008731AC">
              <w:instrText>PAGEREF _Toc979190385 \h</w:instrText>
            </w:r>
            <w:r w:rsidR="008731AC">
              <w:fldChar w:fldCharType="separate"/>
            </w:r>
            <w:r w:rsidR="0568DD4E" w:rsidRPr="0568DD4E">
              <w:rPr>
                <w:rStyle w:val="Hyperlink"/>
              </w:rPr>
              <w:t>1</w:t>
            </w:r>
            <w:r w:rsidR="008731AC">
              <w:fldChar w:fldCharType="end"/>
            </w:r>
          </w:hyperlink>
        </w:p>
        <w:p w14:paraId="673F3D27" w14:textId="5A99BAF5" w:rsidR="008731AC" w:rsidRDefault="00000000" w:rsidP="0568DD4E">
          <w:pPr>
            <w:pStyle w:val="TOC2"/>
            <w:tabs>
              <w:tab w:val="right" w:leader="dot" w:pos="9015"/>
            </w:tabs>
            <w:rPr>
              <w:rStyle w:val="Hyperlink"/>
              <w:noProof/>
              <w:lang w:eastAsia="en-GB"/>
            </w:rPr>
          </w:pPr>
          <w:hyperlink w:anchor="_Toc1152479891">
            <w:r w:rsidR="0568DD4E" w:rsidRPr="0568DD4E">
              <w:rPr>
                <w:rStyle w:val="Hyperlink"/>
              </w:rPr>
              <w:t>Emcare</w:t>
            </w:r>
            <w:r w:rsidR="008731AC">
              <w:tab/>
            </w:r>
            <w:r w:rsidR="008731AC">
              <w:fldChar w:fldCharType="begin"/>
            </w:r>
            <w:r w:rsidR="008731AC">
              <w:instrText>PAGEREF _Toc1152479891 \h</w:instrText>
            </w:r>
            <w:r w:rsidR="008731AC">
              <w:fldChar w:fldCharType="separate"/>
            </w:r>
            <w:r w:rsidR="0568DD4E" w:rsidRPr="0568DD4E">
              <w:rPr>
                <w:rStyle w:val="Hyperlink"/>
              </w:rPr>
              <w:t>2</w:t>
            </w:r>
            <w:r w:rsidR="008731AC">
              <w:fldChar w:fldCharType="end"/>
            </w:r>
          </w:hyperlink>
        </w:p>
        <w:p w14:paraId="0019E6A0" w14:textId="59936FC6" w:rsidR="008731AC" w:rsidRDefault="00000000" w:rsidP="0568DD4E">
          <w:pPr>
            <w:pStyle w:val="TOC2"/>
            <w:tabs>
              <w:tab w:val="right" w:leader="dot" w:pos="9015"/>
            </w:tabs>
            <w:rPr>
              <w:rStyle w:val="Hyperlink"/>
              <w:noProof/>
              <w:lang w:eastAsia="en-GB"/>
            </w:rPr>
          </w:pPr>
          <w:hyperlink w:anchor="_Toc727499209">
            <w:r w:rsidR="0568DD4E" w:rsidRPr="0568DD4E">
              <w:rPr>
                <w:rStyle w:val="Hyperlink"/>
              </w:rPr>
              <w:t>Web of Science</w:t>
            </w:r>
            <w:r w:rsidR="008731AC">
              <w:tab/>
            </w:r>
            <w:r w:rsidR="008731AC">
              <w:fldChar w:fldCharType="begin"/>
            </w:r>
            <w:r w:rsidR="008731AC">
              <w:instrText>PAGEREF _Toc727499209 \h</w:instrText>
            </w:r>
            <w:r w:rsidR="008731AC">
              <w:fldChar w:fldCharType="separate"/>
            </w:r>
            <w:r w:rsidR="0568DD4E" w:rsidRPr="0568DD4E">
              <w:rPr>
                <w:rStyle w:val="Hyperlink"/>
              </w:rPr>
              <w:t>3</w:t>
            </w:r>
            <w:r w:rsidR="008731AC">
              <w:fldChar w:fldCharType="end"/>
            </w:r>
          </w:hyperlink>
        </w:p>
        <w:p w14:paraId="7CB13959" w14:textId="0E1EC6CD" w:rsidR="008731AC" w:rsidRDefault="00000000" w:rsidP="0568DD4E">
          <w:pPr>
            <w:pStyle w:val="TOC2"/>
            <w:tabs>
              <w:tab w:val="right" w:leader="dot" w:pos="9015"/>
            </w:tabs>
            <w:rPr>
              <w:rStyle w:val="Hyperlink"/>
              <w:noProof/>
              <w:lang w:eastAsia="en-GB"/>
            </w:rPr>
          </w:pPr>
          <w:hyperlink w:anchor="_Toc1730016655">
            <w:r w:rsidR="0568DD4E" w:rsidRPr="0568DD4E">
              <w:rPr>
                <w:rStyle w:val="Hyperlink"/>
              </w:rPr>
              <w:t>HMIC Health Management Information Consortium &lt;1979 to May 2023&gt;</w:t>
            </w:r>
            <w:r w:rsidR="008731AC">
              <w:tab/>
            </w:r>
            <w:r w:rsidR="008731AC">
              <w:fldChar w:fldCharType="begin"/>
            </w:r>
            <w:r w:rsidR="008731AC">
              <w:instrText>PAGEREF _Toc1730016655 \h</w:instrText>
            </w:r>
            <w:r w:rsidR="008731AC">
              <w:fldChar w:fldCharType="separate"/>
            </w:r>
            <w:r w:rsidR="0568DD4E" w:rsidRPr="0568DD4E">
              <w:rPr>
                <w:rStyle w:val="Hyperlink"/>
              </w:rPr>
              <w:t>4</w:t>
            </w:r>
            <w:r w:rsidR="008731AC">
              <w:fldChar w:fldCharType="end"/>
            </w:r>
          </w:hyperlink>
        </w:p>
        <w:p w14:paraId="35F21880" w14:textId="1E7EE88B" w:rsidR="008731AC" w:rsidRDefault="00000000" w:rsidP="0568DD4E">
          <w:pPr>
            <w:pStyle w:val="TOC2"/>
            <w:tabs>
              <w:tab w:val="right" w:leader="dot" w:pos="9015"/>
            </w:tabs>
            <w:rPr>
              <w:rStyle w:val="Hyperlink"/>
              <w:noProof/>
              <w:lang w:eastAsia="en-GB"/>
            </w:rPr>
          </w:pPr>
          <w:hyperlink w:anchor="_Toc360586211">
            <w:r w:rsidR="0568DD4E" w:rsidRPr="0568DD4E">
              <w:rPr>
                <w:rStyle w:val="Hyperlink"/>
              </w:rPr>
              <w:t>Social Policy and Practice &lt;202304&gt;</w:t>
            </w:r>
            <w:r w:rsidR="008731AC">
              <w:tab/>
            </w:r>
            <w:r w:rsidR="008731AC">
              <w:fldChar w:fldCharType="begin"/>
            </w:r>
            <w:r w:rsidR="008731AC">
              <w:instrText>PAGEREF _Toc360586211 \h</w:instrText>
            </w:r>
            <w:r w:rsidR="008731AC">
              <w:fldChar w:fldCharType="separate"/>
            </w:r>
            <w:r w:rsidR="0568DD4E" w:rsidRPr="0568DD4E">
              <w:rPr>
                <w:rStyle w:val="Hyperlink"/>
              </w:rPr>
              <w:t>5</w:t>
            </w:r>
            <w:r w:rsidR="008731AC">
              <w:fldChar w:fldCharType="end"/>
            </w:r>
          </w:hyperlink>
        </w:p>
        <w:p w14:paraId="23A2AFDB" w14:textId="0B27481F" w:rsidR="008731AC" w:rsidRDefault="00000000" w:rsidP="0568DD4E">
          <w:pPr>
            <w:pStyle w:val="TOC2"/>
            <w:tabs>
              <w:tab w:val="right" w:leader="dot" w:pos="9015"/>
            </w:tabs>
            <w:rPr>
              <w:rStyle w:val="Hyperlink"/>
              <w:noProof/>
              <w:lang w:eastAsia="en-GB"/>
            </w:rPr>
          </w:pPr>
          <w:hyperlink w:anchor="_Toc1459618841">
            <w:r w:rsidR="0568DD4E" w:rsidRPr="0568DD4E">
              <w:rPr>
                <w:rStyle w:val="Hyperlink"/>
              </w:rPr>
              <w:t>Social Services Abstracts</w:t>
            </w:r>
            <w:r w:rsidR="008731AC">
              <w:tab/>
            </w:r>
            <w:r w:rsidR="008731AC">
              <w:fldChar w:fldCharType="begin"/>
            </w:r>
            <w:r w:rsidR="008731AC">
              <w:instrText>PAGEREF _Toc1459618841 \h</w:instrText>
            </w:r>
            <w:r w:rsidR="008731AC">
              <w:fldChar w:fldCharType="separate"/>
            </w:r>
            <w:r w:rsidR="0568DD4E" w:rsidRPr="0568DD4E">
              <w:rPr>
                <w:rStyle w:val="Hyperlink"/>
              </w:rPr>
              <w:t>5</w:t>
            </w:r>
            <w:r w:rsidR="008731AC">
              <w:fldChar w:fldCharType="end"/>
            </w:r>
          </w:hyperlink>
        </w:p>
        <w:p w14:paraId="334137BB" w14:textId="5D5ECB70" w:rsidR="008731AC" w:rsidRDefault="00000000" w:rsidP="0568DD4E">
          <w:pPr>
            <w:pStyle w:val="TOC2"/>
            <w:tabs>
              <w:tab w:val="right" w:leader="dot" w:pos="9015"/>
            </w:tabs>
            <w:rPr>
              <w:rStyle w:val="Hyperlink"/>
              <w:noProof/>
              <w:lang w:eastAsia="en-GB"/>
            </w:rPr>
          </w:pPr>
          <w:hyperlink w:anchor="_Toc752151431">
            <w:r w:rsidR="0568DD4E" w:rsidRPr="0568DD4E">
              <w:rPr>
                <w:rStyle w:val="Hyperlink"/>
              </w:rPr>
              <w:t>Search Information</w:t>
            </w:r>
            <w:r w:rsidR="008731AC">
              <w:tab/>
            </w:r>
            <w:r w:rsidR="008731AC">
              <w:fldChar w:fldCharType="begin"/>
            </w:r>
            <w:r w:rsidR="008731AC">
              <w:instrText>PAGEREF _Toc752151431 \h</w:instrText>
            </w:r>
            <w:r w:rsidR="008731AC">
              <w:fldChar w:fldCharType="separate"/>
            </w:r>
            <w:r w:rsidR="0568DD4E" w:rsidRPr="0568DD4E">
              <w:rPr>
                <w:rStyle w:val="Hyperlink"/>
              </w:rPr>
              <w:t>6</w:t>
            </w:r>
            <w:r w:rsidR="008731AC">
              <w:fldChar w:fldCharType="end"/>
            </w:r>
          </w:hyperlink>
        </w:p>
        <w:p w14:paraId="36498CDF" w14:textId="51017BF7" w:rsidR="0568DD4E" w:rsidRDefault="00000000" w:rsidP="0568DD4E">
          <w:pPr>
            <w:pStyle w:val="TOC2"/>
            <w:tabs>
              <w:tab w:val="right" w:leader="dot" w:pos="9015"/>
            </w:tabs>
            <w:rPr>
              <w:rStyle w:val="Hyperlink"/>
            </w:rPr>
          </w:pPr>
          <w:hyperlink w:anchor="_Toc1627839728">
            <w:r w:rsidR="0568DD4E" w:rsidRPr="0568DD4E">
              <w:rPr>
                <w:rStyle w:val="Hyperlink"/>
              </w:rPr>
              <w:t>Authors</w:t>
            </w:r>
            <w:r w:rsidR="0568DD4E">
              <w:tab/>
            </w:r>
            <w:r w:rsidR="0568DD4E">
              <w:fldChar w:fldCharType="begin"/>
            </w:r>
            <w:r w:rsidR="0568DD4E">
              <w:instrText>PAGEREF _Toc1627839728 \h</w:instrText>
            </w:r>
            <w:r w:rsidR="0568DD4E">
              <w:fldChar w:fldCharType="separate"/>
            </w:r>
            <w:r w:rsidR="0568DD4E" w:rsidRPr="0568DD4E">
              <w:rPr>
                <w:rStyle w:val="Hyperlink"/>
              </w:rPr>
              <w:t>6</w:t>
            </w:r>
            <w:r w:rsidR="0568DD4E">
              <w:fldChar w:fldCharType="end"/>
            </w:r>
          </w:hyperlink>
          <w:r w:rsidR="0568DD4E">
            <w:fldChar w:fldCharType="end"/>
          </w:r>
        </w:p>
      </w:sdtContent>
    </w:sdt>
    <w:p w14:paraId="64D176EC" w14:textId="6803CC3C" w:rsidR="00D85A24" w:rsidRDefault="00D85A24"/>
    <w:p w14:paraId="6CCA17F9" w14:textId="787FECBE" w:rsidR="00292EBC" w:rsidRDefault="6FD5B2F7" w:rsidP="00292EBC">
      <w:pPr>
        <w:pStyle w:val="Heading2"/>
      </w:pPr>
      <w:bookmarkStart w:id="1" w:name="_Toc979190385"/>
      <w:r>
        <w:t>MEDLINE</w:t>
      </w:r>
      <w:bookmarkEnd w:id="1"/>
    </w:p>
    <w:p w14:paraId="13741B87" w14:textId="6196AF25" w:rsidR="00292EBC" w:rsidRDefault="00292EBC" w:rsidP="00292EBC">
      <w:r>
        <w:t>Ovid MEDLINE(R) ALL &lt;1946 to August 02, 2023&gt;</w:t>
      </w:r>
    </w:p>
    <w:p w14:paraId="3D944E77" w14:textId="4A70BF7B" w:rsidR="00292EBC" w:rsidRDefault="00341A76" w:rsidP="00292EBC">
      <w:r>
        <w:t>1</w:t>
      </w:r>
      <w:r w:rsidR="00292EBC">
        <w:tab/>
        <w:t>((electronic* or online or on-line or digital* or platform* or solution* or portal*) adj4 (((personal or care or case or client or service-user or service user or resident) adj2 (record* or data or system*)) or (care home adj2 data) or data set*)</w:t>
      </w:r>
      <w:proofErr w:type="gramStart"/>
      <w:r w:rsidR="00292EBC">
        <w:t>).ti</w:t>
      </w:r>
      <w:proofErr w:type="gramEnd"/>
      <w:r w:rsidR="00292EBC">
        <w:t>,ab,kf.</w:t>
      </w:r>
      <w:r w:rsidR="00292EBC">
        <w:tab/>
        <w:t>3061</w:t>
      </w:r>
    </w:p>
    <w:p w14:paraId="7D930A3C" w14:textId="565953DA" w:rsidR="00292EBC" w:rsidRDefault="00341A76" w:rsidP="00292EBC">
      <w:r>
        <w:t>2</w:t>
      </w:r>
      <w:r w:rsidR="00292EBC">
        <w:tab/>
        <w:t>((web or internet or computer* or information system* or (information adj2 technology) or ICT or (communication adj2 technology)) adj3 (((personal or care or case or client or service-user or service user or resident) adj2 (record* or data or system*)) or (care home adj2 data) or data set*)</w:t>
      </w:r>
      <w:proofErr w:type="gramStart"/>
      <w:r w:rsidR="00292EBC">
        <w:t>).ti</w:t>
      </w:r>
      <w:proofErr w:type="gramEnd"/>
      <w:r w:rsidR="00292EBC">
        <w:t>,ab,kf.</w:t>
      </w:r>
      <w:r w:rsidR="00292EBC">
        <w:tab/>
        <w:t>1815</w:t>
      </w:r>
    </w:p>
    <w:p w14:paraId="0CFCAC4A" w14:textId="6AC10448" w:rsidR="00292EBC" w:rsidRDefault="00341A76" w:rsidP="00292EBC">
      <w:proofErr w:type="gramStart"/>
      <w:r>
        <w:t>3</w:t>
      </w:r>
      <w:r w:rsidR="00292EBC">
        <w:tab/>
        <w:t>dscr.ti,ab</w:t>
      </w:r>
      <w:proofErr w:type="gramEnd"/>
      <w:r w:rsidR="00292EBC">
        <w:t>,kf.</w:t>
      </w:r>
      <w:r w:rsidR="00292EBC">
        <w:tab/>
        <w:t>103</w:t>
      </w:r>
    </w:p>
    <w:p w14:paraId="546A5C89" w14:textId="3E6FB8EA" w:rsidR="00292EBC" w:rsidRPr="00F56BA9" w:rsidRDefault="00341A76" w:rsidP="00292EBC">
      <w:pPr>
        <w:rPr>
          <w:color w:val="FF0000"/>
        </w:rPr>
      </w:pPr>
      <w:r>
        <w:t>4</w:t>
      </w:r>
      <w:r w:rsidR="00292EBC">
        <w:tab/>
      </w:r>
      <w:r>
        <w:t>1</w:t>
      </w:r>
      <w:r w:rsidR="00292EBC">
        <w:t xml:space="preserve"> or </w:t>
      </w:r>
      <w:r>
        <w:t>2</w:t>
      </w:r>
      <w:r w:rsidR="00292EBC">
        <w:t xml:space="preserve"> or </w:t>
      </w:r>
      <w:r>
        <w:t>3</w:t>
      </w:r>
      <w:r w:rsidR="00292EBC">
        <w:tab/>
        <w:t>4895</w:t>
      </w:r>
      <w:r w:rsidR="00F56BA9">
        <w:t xml:space="preserve"> </w:t>
      </w:r>
    </w:p>
    <w:p w14:paraId="0F6CE2D1" w14:textId="60AA32F6" w:rsidR="00292EBC" w:rsidRDefault="00341A76" w:rsidP="00292EBC">
      <w:r>
        <w:t>5</w:t>
      </w:r>
      <w:r w:rsidR="00292EBC">
        <w:tab/>
        <w:t>exp Social Support/</w:t>
      </w:r>
      <w:r w:rsidR="00292EBC">
        <w:tab/>
        <w:t>79873</w:t>
      </w:r>
    </w:p>
    <w:p w14:paraId="5F4626BE" w14:textId="242DB4ED" w:rsidR="00292EBC" w:rsidRDefault="00341A76" w:rsidP="00292EBC">
      <w:r>
        <w:t>6</w:t>
      </w:r>
      <w:r w:rsidR="00292EBC">
        <w:tab/>
        <w:t>exp Social Work/</w:t>
      </w:r>
      <w:r w:rsidR="00292EBC">
        <w:tab/>
        <w:t>18653</w:t>
      </w:r>
    </w:p>
    <w:p w14:paraId="2149376B" w14:textId="7C7C9ADE" w:rsidR="00292EBC" w:rsidRDefault="00341A76" w:rsidP="00292EBC">
      <w:r>
        <w:t>7</w:t>
      </w:r>
      <w:r w:rsidR="00292EBC">
        <w:tab/>
        <w:t>exp Residential Facilities/</w:t>
      </w:r>
      <w:r w:rsidR="00292EBC">
        <w:tab/>
        <w:t>58375</w:t>
      </w:r>
    </w:p>
    <w:p w14:paraId="10DFC908" w14:textId="66A435BF" w:rsidR="00292EBC" w:rsidRDefault="00341A76" w:rsidP="00292EBC">
      <w:r>
        <w:t>8</w:t>
      </w:r>
      <w:r w:rsidR="00292EBC">
        <w:tab/>
        <w:t>exp Long-Term Care/</w:t>
      </w:r>
      <w:r w:rsidR="00292EBC">
        <w:tab/>
        <w:t>28478</w:t>
      </w:r>
    </w:p>
    <w:p w14:paraId="7430047B" w14:textId="40D9FF5E" w:rsidR="00292EBC" w:rsidRDefault="00341A76" w:rsidP="00292EBC">
      <w:r>
        <w:t>9</w:t>
      </w:r>
      <w:r w:rsidR="00292EBC">
        <w:tab/>
        <w:t>exp Home Care Services/</w:t>
      </w:r>
      <w:r w:rsidR="00292EBC">
        <w:tab/>
        <w:t>50878</w:t>
      </w:r>
    </w:p>
    <w:p w14:paraId="7128D4F2" w14:textId="10468C92" w:rsidR="00292EBC" w:rsidRDefault="00292EBC" w:rsidP="00292EBC">
      <w:r>
        <w:t>1</w:t>
      </w:r>
      <w:r w:rsidR="00341A76">
        <w:t>0</w:t>
      </w:r>
      <w:r>
        <w:tab/>
        <w:t>((social adj3 care) or (social adj3 service*) or social supports or (disab* adj3 care) or (social adj3 work*) or (adult adj3 service*) or (residential adj3 care) or (residential adj3 facilit*) or (home adj3 care) or (domiciliary adj3 care) or (care adj3 home*) or (nursing adj3 home*) or (nursing adj3 facilit*)</w:t>
      </w:r>
      <w:proofErr w:type="gramStart"/>
      <w:r>
        <w:t>).ti</w:t>
      </w:r>
      <w:proofErr w:type="gramEnd"/>
      <w:r>
        <w:t>,ab,kf.</w:t>
      </w:r>
      <w:r>
        <w:tab/>
        <w:t>146524</w:t>
      </w:r>
    </w:p>
    <w:p w14:paraId="467E4844" w14:textId="6831D797" w:rsidR="00292EBC" w:rsidRDefault="00292EBC" w:rsidP="00292EBC">
      <w:r>
        <w:t>1</w:t>
      </w:r>
      <w:r w:rsidR="00341A76">
        <w:t>1</w:t>
      </w:r>
      <w:r>
        <w:tab/>
        <w:t>(long term care or longterm care or LTC or ((aged or aging or elder* or old* people or old* adult) adj3 care)</w:t>
      </w:r>
      <w:proofErr w:type="gramStart"/>
      <w:r>
        <w:t>).ti</w:t>
      </w:r>
      <w:proofErr w:type="gramEnd"/>
      <w:r>
        <w:t>,ab,kf,kw.</w:t>
      </w:r>
      <w:r>
        <w:tab/>
        <w:t>50992</w:t>
      </w:r>
    </w:p>
    <w:p w14:paraId="75A73862" w14:textId="426D7805" w:rsidR="00292EBC" w:rsidRDefault="00292EBC" w:rsidP="00292EBC">
      <w:r>
        <w:lastRenderedPageBreak/>
        <w:t>1</w:t>
      </w:r>
      <w:r w:rsidR="00341A76">
        <w:t>2</w:t>
      </w:r>
      <w:r>
        <w:tab/>
        <w:t>((Respite or special needs or Rehabilitation or Dementia or End-of-life or "mental health" or Personal or Welfare or Community or "Aging services" or "Senior housing" or Homelessness or Addiction or Hospice or "Assisted living" or "Aging in place" or "Continuing care retirement community" or CCRC) adj3 care</w:t>
      </w:r>
      <w:proofErr w:type="gramStart"/>
      <w:r>
        <w:t>).ti</w:t>
      </w:r>
      <w:proofErr w:type="gramEnd"/>
      <w:r>
        <w:t>,ab,kf.</w:t>
      </w:r>
      <w:r>
        <w:tab/>
        <w:t>89656</w:t>
      </w:r>
    </w:p>
    <w:p w14:paraId="2B2B0615" w14:textId="30BD3AC2" w:rsidR="00292EBC" w:rsidRPr="00F56BA9" w:rsidRDefault="00292EBC" w:rsidP="00292EBC">
      <w:pPr>
        <w:rPr>
          <w:color w:val="FF0000"/>
        </w:rPr>
      </w:pPr>
      <w:r>
        <w:t>1</w:t>
      </w:r>
      <w:r w:rsidR="00341A76">
        <w:t>3</w:t>
      </w:r>
      <w:r>
        <w:tab/>
      </w:r>
      <w:r w:rsidR="008A465C">
        <w:t xml:space="preserve">5 or 6 or 7 or 8 or </w:t>
      </w:r>
      <w:r>
        <w:t>9 or 10 or 11 or 12</w:t>
      </w:r>
      <w:r>
        <w:tab/>
        <w:t>392014</w:t>
      </w:r>
      <w:r w:rsidR="00F56BA9">
        <w:t xml:space="preserve"> </w:t>
      </w:r>
    </w:p>
    <w:p w14:paraId="2C951E7C" w14:textId="5BDDD44A" w:rsidR="00292EBC" w:rsidRDefault="00292EBC" w:rsidP="00292EBC">
      <w:r>
        <w:t>1</w:t>
      </w:r>
      <w:r w:rsidR="00836CD1">
        <w:t>4</w:t>
      </w:r>
      <w:r>
        <w:tab/>
        <w:t>((Interoperability or (Information adj2 sharing) or (data adj2 sharing) or (Information adj2 exchange) or (Information adj2 flow) or (Information adj2 access)) and (electronic* or online or on-line or digital* or platform* or solution* or portal* or web or internet or computer* or information system* or (information adj2 technology) or ICT)</w:t>
      </w:r>
      <w:proofErr w:type="gramStart"/>
      <w:r>
        <w:t>).ti</w:t>
      </w:r>
      <w:proofErr w:type="gramEnd"/>
      <w:r>
        <w:t>,ab,kf.</w:t>
      </w:r>
      <w:r>
        <w:tab/>
        <w:t>15520</w:t>
      </w:r>
      <w:r w:rsidR="008E21CB">
        <w:t xml:space="preserve"> </w:t>
      </w:r>
    </w:p>
    <w:p w14:paraId="6FBF4021" w14:textId="435FCBFD" w:rsidR="00292EBC" w:rsidRPr="00EF7B8A" w:rsidRDefault="00292EBC" w:rsidP="00292EBC">
      <w:pPr>
        <w:rPr>
          <w:color w:val="FF0000"/>
        </w:rPr>
      </w:pPr>
      <w:r>
        <w:t>1</w:t>
      </w:r>
      <w:r w:rsidR="00836CD1">
        <w:t>5</w:t>
      </w:r>
      <w:r>
        <w:tab/>
      </w:r>
      <w:r w:rsidR="00836CD1">
        <w:t>4</w:t>
      </w:r>
      <w:r>
        <w:t xml:space="preserve"> and 1</w:t>
      </w:r>
      <w:r w:rsidR="00836CD1">
        <w:t>3</w:t>
      </w:r>
      <w:r>
        <w:tab/>
        <w:t>453</w:t>
      </w:r>
      <w:r w:rsidR="00EF7B8A">
        <w:t xml:space="preserve"> </w:t>
      </w:r>
    </w:p>
    <w:p w14:paraId="170C1DF6" w14:textId="2539FDAA" w:rsidR="00292EBC" w:rsidRDefault="0076450D" w:rsidP="00292EBC">
      <w:r>
        <w:t>16</w:t>
      </w:r>
      <w:r w:rsidR="00292EBC">
        <w:tab/>
        <w:t xml:space="preserve">limit </w:t>
      </w:r>
      <w:r>
        <w:t>15</w:t>
      </w:r>
      <w:r w:rsidR="00292EBC">
        <w:t xml:space="preserve"> to (english language and yr="2018 - 2024")</w:t>
      </w:r>
      <w:r w:rsidR="00292EBC">
        <w:tab/>
      </w:r>
      <w:r w:rsidR="00292EBC" w:rsidRPr="00EF7B8A">
        <w:rPr>
          <w:b/>
          <w:bCs/>
        </w:rPr>
        <w:t>186</w:t>
      </w:r>
      <w:r w:rsidR="008E21CB">
        <w:rPr>
          <w:b/>
          <w:bCs/>
        </w:rPr>
        <w:t xml:space="preserve"> </w:t>
      </w:r>
    </w:p>
    <w:p w14:paraId="46E63677" w14:textId="0297D5DB" w:rsidR="00292EBC" w:rsidRDefault="009F7455" w:rsidP="00292EBC">
      <w:r>
        <w:t>17</w:t>
      </w:r>
      <w:r w:rsidR="00292EBC">
        <w:tab/>
        <w:t>1</w:t>
      </w:r>
      <w:r>
        <w:t>3</w:t>
      </w:r>
      <w:r w:rsidR="00292EBC">
        <w:t xml:space="preserve"> and 1</w:t>
      </w:r>
      <w:r>
        <w:t>4</w:t>
      </w:r>
      <w:r w:rsidR="00292EBC">
        <w:tab/>
        <w:t>1002</w:t>
      </w:r>
      <w:r w:rsidR="00B67CDA" w:rsidRPr="00B67CDA">
        <w:rPr>
          <w:color w:val="FF0000"/>
        </w:rPr>
        <w:t xml:space="preserve"> </w:t>
      </w:r>
    </w:p>
    <w:p w14:paraId="08C453BE" w14:textId="6414AE66" w:rsidR="00292EBC" w:rsidRDefault="009F7455" w:rsidP="00292EBC">
      <w:r>
        <w:t>18</w:t>
      </w:r>
      <w:r w:rsidR="00292EBC">
        <w:tab/>
        <w:t xml:space="preserve">limit </w:t>
      </w:r>
      <w:r>
        <w:t>17</w:t>
      </w:r>
      <w:r w:rsidR="00292EBC">
        <w:t xml:space="preserve"> to (english language and yr="2018 - 2024")</w:t>
      </w:r>
      <w:r w:rsidR="00292EBC">
        <w:tab/>
      </w:r>
      <w:r w:rsidR="00292EBC" w:rsidRPr="00EF7B8A">
        <w:rPr>
          <w:b/>
          <w:bCs/>
        </w:rPr>
        <w:t>439</w:t>
      </w:r>
      <w:r w:rsidR="008E21CB">
        <w:rPr>
          <w:b/>
          <w:bCs/>
        </w:rPr>
        <w:t xml:space="preserve"> </w:t>
      </w:r>
    </w:p>
    <w:p w14:paraId="6ECD51B3" w14:textId="6A979CEE" w:rsidR="00292EBC" w:rsidRPr="00EF7B8A" w:rsidRDefault="00C81D33" w:rsidP="00292EBC">
      <w:pPr>
        <w:rPr>
          <w:color w:val="FF0000"/>
        </w:rPr>
      </w:pPr>
      <w:r>
        <w:t>19</w:t>
      </w:r>
      <w:r w:rsidR="00292EBC">
        <w:tab/>
      </w:r>
      <w:r>
        <w:t>16</w:t>
      </w:r>
      <w:r w:rsidR="00292EBC">
        <w:t xml:space="preserve"> or </w:t>
      </w:r>
      <w:r>
        <w:t>18</w:t>
      </w:r>
      <w:r w:rsidR="00292EBC">
        <w:tab/>
      </w:r>
      <w:r w:rsidR="00292EBC" w:rsidRPr="00EF7B8A">
        <w:rPr>
          <w:b/>
          <w:bCs/>
        </w:rPr>
        <w:t>610</w:t>
      </w:r>
      <w:r w:rsidR="00EF7B8A">
        <w:rPr>
          <w:b/>
          <w:bCs/>
        </w:rPr>
        <w:t xml:space="preserve"> </w:t>
      </w:r>
    </w:p>
    <w:p w14:paraId="06FADF55" w14:textId="77777777" w:rsidR="005D5C4D" w:rsidRDefault="005D5C4D" w:rsidP="00292EBC"/>
    <w:p w14:paraId="6B18E7FF" w14:textId="394C447D" w:rsidR="005D28EE" w:rsidRDefault="00B94B65" w:rsidP="00B94B65">
      <w:pPr>
        <w:pStyle w:val="Heading2"/>
      </w:pPr>
      <w:bookmarkStart w:id="2" w:name="_Toc1152479891"/>
      <w:r>
        <w:t>Emcare</w:t>
      </w:r>
      <w:bookmarkEnd w:id="2"/>
    </w:p>
    <w:p w14:paraId="2F37099E" w14:textId="25DA45C8" w:rsidR="00B94B65" w:rsidRDefault="00B94B65" w:rsidP="00B94B65">
      <w:r>
        <w:t>Ovid Emcare &lt;1995 to 2023 Week 31&gt;</w:t>
      </w:r>
      <w:r w:rsidR="005F4B2E">
        <w:br/>
        <w:t>Searched 7/8/23</w:t>
      </w:r>
    </w:p>
    <w:p w14:paraId="2F6F4273" w14:textId="786C3E18" w:rsidR="00B94B65" w:rsidRDefault="00BE3447" w:rsidP="00B94B65">
      <w:pPr>
        <w:ind w:left="720" w:hanging="720"/>
      </w:pPr>
      <w:r>
        <w:t>1</w:t>
      </w:r>
      <w:r w:rsidR="00B94B65">
        <w:tab/>
        <w:t>((electronic* or online or on-line or digital* or platform* or solution* or portal*) adj4 (((personal or care or case or client or service-user or service user or resident) adj2 (record* or data or system*)) or (care home adj2 data) or data set*)</w:t>
      </w:r>
      <w:proofErr w:type="gramStart"/>
      <w:r w:rsidR="00B94B65">
        <w:t>).ti</w:t>
      </w:r>
      <w:proofErr w:type="gramEnd"/>
      <w:r w:rsidR="00B94B65">
        <w:t>,ab,kf.</w:t>
      </w:r>
      <w:r w:rsidR="00B94B65">
        <w:tab/>
        <w:t>1876</w:t>
      </w:r>
    </w:p>
    <w:p w14:paraId="5A5505A6" w14:textId="1E6AA26B" w:rsidR="00B94B65" w:rsidRDefault="00BE3447" w:rsidP="00B94B65">
      <w:pPr>
        <w:ind w:left="720" w:hanging="720"/>
      </w:pPr>
      <w:r>
        <w:t>2</w:t>
      </w:r>
      <w:r w:rsidR="00B94B65">
        <w:tab/>
        <w:t>((web or internet or computer* or information system* or (information adj2 technology) or ICT or (communication adj2 technology)) adj3 (((personal or care or case or client or service-user or service user or resident) adj2 (record* or data or system*)) or (care home adj2 data) or data set*)</w:t>
      </w:r>
      <w:proofErr w:type="gramStart"/>
      <w:r w:rsidR="00B94B65">
        <w:t>).ti</w:t>
      </w:r>
      <w:proofErr w:type="gramEnd"/>
      <w:r w:rsidR="00B94B65">
        <w:t>,ab,kf.</w:t>
      </w:r>
      <w:r w:rsidR="00B94B65">
        <w:tab/>
        <w:t>1009</w:t>
      </w:r>
    </w:p>
    <w:p w14:paraId="0AC6A346" w14:textId="31472BB2" w:rsidR="00B94B65" w:rsidRDefault="00BE3447" w:rsidP="00B94B65">
      <w:proofErr w:type="gramStart"/>
      <w:r>
        <w:t>3</w:t>
      </w:r>
      <w:r w:rsidR="00B94B65">
        <w:tab/>
        <w:t>dscr.ti,ab</w:t>
      </w:r>
      <w:proofErr w:type="gramEnd"/>
      <w:r w:rsidR="00B94B65">
        <w:t>,kf.</w:t>
      </w:r>
      <w:r w:rsidR="00B94B65">
        <w:tab/>
        <w:t>20</w:t>
      </w:r>
    </w:p>
    <w:p w14:paraId="01727279" w14:textId="07DFD10A" w:rsidR="00B94B65" w:rsidRDefault="00BE3447" w:rsidP="00B94B65">
      <w:r>
        <w:t>4</w:t>
      </w:r>
      <w:r w:rsidR="00B94B65">
        <w:tab/>
      </w:r>
      <w:r>
        <w:t>1</w:t>
      </w:r>
      <w:r w:rsidR="00B94B65">
        <w:t xml:space="preserve"> or </w:t>
      </w:r>
      <w:r>
        <w:t>2</w:t>
      </w:r>
      <w:r w:rsidR="00B94B65">
        <w:t xml:space="preserve"> or </w:t>
      </w:r>
      <w:r>
        <w:t>3</w:t>
      </w:r>
      <w:r w:rsidR="00B94B65">
        <w:tab/>
        <w:t>2857</w:t>
      </w:r>
    </w:p>
    <w:p w14:paraId="1E9E4EB8" w14:textId="09D4A1ED" w:rsidR="00B94B65" w:rsidRDefault="00BE3447" w:rsidP="00B94B65">
      <w:r>
        <w:t>5</w:t>
      </w:r>
      <w:r w:rsidR="00B94B65">
        <w:tab/>
        <w:t>exp social support/</w:t>
      </w:r>
      <w:r w:rsidR="00B94B65">
        <w:tab/>
        <w:t>48201</w:t>
      </w:r>
    </w:p>
    <w:p w14:paraId="3A3EBC9E" w14:textId="626C6B9A" w:rsidR="00B94B65" w:rsidRDefault="00BE3447" w:rsidP="00B94B65">
      <w:r>
        <w:t>6</w:t>
      </w:r>
      <w:r w:rsidR="00B94B65">
        <w:tab/>
        <w:t>exp social work/</w:t>
      </w:r>
      <w:r w:rsidR="00B94B65">
        <w:tab/>
        <w:t>19857</w:t>
      </w:r>
    </w:p>
    <w:p w14:paraId="13D6BB3A" w14:textId="4A08AA30" w:rsidR="00B94B65" w:rsidRDefault="00BE3447" w:rsidP="00B94B65">
      <w:r>
        <w:t>7</w:t>
      </w:r>
      <w:r w:rsidR="00B94B65">
        <w:tab/>
        <w:t>exp residential home/</w:t>
      </w:r>
      <w:r w:rsidR="00B94B65">
        <w:tab/>
        <w:t>3093</w:t>
      </w:r>
    </w:p>
    <w:p w14:paraId="2FD95652" w14:textId="241B3039" w:rsidR="00B94B65" w:rsidRDefault="00BE3447" w:rsidP="00B94B65">
      <w:r>
        <w:t>8</w:t>
      </w:r>
      <w:r w:rsidR="00B94B65">
        <w:tab/>
        <w:t>exp long term care/</w:t>
      </w:r>
      <w:r w:rsidR="00B94B65">
        <w:tab/>
        <w:t>411710</w:t>
      </w:r>
    </w:p>
    <w:p w14:paraId="3FD14EBF" w14:textId="5B5857B3" w:rsidR="00B94B65" w:rsidRDefault="00BE3447" w:rsidP="00B94B65">
      <w:r>
        <w:t>9</w:t>
      </w:r>
      <w:r w:rsidR="00B94B65">
        <w:tab/>
        <w:t>exp home care/</w:t>
      </w:r>
      <w:r w:rsidR="00B94B65">
        <w:tab/>
        <w:t>32374</w:t>
      </w:r>
    </w:p>
    <w:p w14:paraId="5BC6CFC0" w14:textId="38A23FB2" w:rsidR="00B94B65" w:rsidRDefault="00B94B65" w:rsidP="00B94B65">
      <w:pPr>
        <w:ind w:left="720" w:hanging="720"/>
      </w:pPr>
      <w:r>
        <w:t>1</w:t>
      </w:r>
      <w:r w:rsidR="00BE3447">
        <w:t>0</w:t>
      </w:r>
      <w:r>
        <w:tab/>
        <w:t>((social adj3 care) or (social adj3 service*) or social supports or (disab* adj3 care) or (social adj3 work*) or (adult adj3 service*) or (residential adj3 care) or (residential adj3 facilit*) or (home adj3 care) or (domiciliary adj3 care) or (care adj3 home*) or (nursing adj3 home*) or (nursing adj3 facilit*)</w:t>
      </w:r>
      <w:proofErr w:type="gramStart"/>
      <w:r>
        <w:t>).ti</w:t>
      </w:r>
      <w:proofErr w:type="gramEnd"/>
      <w:r>
        <w:t>,ab,kf.</w:t>
      </w:r>
      <w:r>
        <w:tab/>
        <w:t>114509</w:t>
      </w:r>
    </w:p>
    <w:p w14:paraId="751CD4D5" w14:textId="179C87A8" w:rsidR="00B94B65" w:rsidRDefault="00B94B65" w:rsidP="00B94B65">
      <w:pPr>
        <w:ind w:left="720" w:hanging="720"/>
      </w:pPr>
      <w:r>
        <w:lastRenderedPageBreak/>
        <w:t>1</w:t>
      </w:r>
      <w:r w:rsidR="00BE3447">
        <w:t>1</w:t>
      </w:r>
      <w:r>
        <w:tab/>
        <w:t>(long term care or longterm care or LTC or ((aged or aging or elder* or old* people or old* adult) adj3 care)</w:t>
      </w:r>
      <w:proofErr w:type="gramStart"/>
      <w:r>
        <w:t>).ti</w:t>
      </w:r>
      <w:proofErr w:type="gramEnd"/>
      <w:r>
        <w:t>,ab,kf,kw.</w:t>
      </w:r>
      <w:r>
        <w:tab/>
        <w:t>35525</w:t>
      </w:r>
    </w:p>
    <w:p w14:paraId="6E1DF8A5" w14:textId="6E1A7933" w:rsidR="00B94B65" w:rsidRDefault="00B94B65" w:rsidP="00B94B65">
      <w:pPr>
        <w:ind w:left="720" w:hanging="720"/>
      </w:pPr>
      <w:r>
        <w:t>1</w:t>
      </w:r>
      <w:r w:rsidR="00BE3447">
        <w:t>2</w:t>
      </w:r>
      <w:r>
        <w:tab/>
        <w:t>((Respite or special needs or Rehabilitation or Dementia or End-of-life or "mental health" or Personal or Welfare or Community or "Aging services" or "Senior housing" or Homelessness or Addiction or Hospice or "Assisted living" or "Aging in place" or "Continuing care retirement community" or CCRC) adj3 care</w:t>
      </w:r>
      <w:proofErr w:type="gramStart"/>
      <w:r>
        <w:t>).ti</w:t>
      </w:r>
      <w:proofErr w:type="gramEnd"/>
      <w:r>
        <w:t>,ab,kf.</w:t>
      </w:r>
      <w:r>
        <w:tab/>
        <w:t>63424</w:t>
      </w:r>
    </w:p>
    <w:p w14:paraId="0ED8C928" w14:textId="4BF543FC" w:rsidR="00B94B65" w:rsidRDefault="00B94B65" w:rsidP="00B94B65">
      <w:r>
        <w:t>1</w:t>
      </w:r>
      <w:r w:rsidR="00BE3447">
        <w:t>3</w:t>
      </w:r>
      <w:r>
        <w:tab/>
      </w:r>
      <w:r w:rsidR="00BE3447">
        <w:t xml:space="preserve">5 or 6 or 7 or 8 or </w:t>
      </w:r>
      <w:r>
        <w:t>9 or 10 or 11 or 12</w:t>
      </w:r>
      <w:r>
        <w:tab/>
        <w:t>630301</w:t>
      </w:r>
    </w:p>
    <w:p w14:paraId="2DA9B6B5" w14:textId="330BE92E" w:rsidR="00B94B65" w:rsidRDefault="00B94B65" w:rsidP="00B94B65">
      <w:pPr>
        <w:ind w:left="720" w:hanging="720"/>
      </w:pPr>
      <w:r>
        <w:t>1</w:t>
      </w:r>
      <w:r w:rsidR="00BE3447">
        <w:t>4</w:t>
      </w:r>
      <w:r>
        <w:tab/>
        <w:t>((Interoperability or (Information adj2 sharing) or (data adj2 sharing) or (Information adj2 exchange) or (Information adj2 flow) or (Information adj2 access)) and (electronic* or online or on-line or digital* or platform* or solution* or portal* or web or internet or computer* or information system* or (information adj2 technology) or ICT)</w:t>
      </w:r>
      <w:proofErr w:type="gramStart"/>
      <w:r>
        <w:t>).ti</w:t>
      </w:r>
      <w:proofErr w:type="gramEnd"/>
      <w:r>
        <w:t>,ab,kf.</w:t>
      </w:r>
      <w:r>
        <w:tab/>
        <w:t>9683</w:t>
      </w:r>
    </w:p>
    <w:p w14:paraId="62D319EA" w14:textId="5665EC45" w:rsidR="00B94B65" w:rsidRDefault="00B94B65" w:rsidP="00B94B65">
      <w:r>
        <w:t>1</w:t>
      </w:r>
      <w:r w:rsidR="00BE3447">
        <w:t>5</w:t>
      </w:r>
      <w:r>
        <w:tab/>
      </w:r>
      <w:r w:rsidR="00BE3447">
        <w:t>4</w:t>
      </w:r>
      <w:r>
        <w:t xml:space="preserve"> and 1</w:t>
      </w:r>
      <w:r w:rsidR="00BE3447">
        <w:t>3</w:t>
      </w:r>
      <w:r>
        <w:tab/>
        <w:t>459</w:t>
      </w:r>
    </w:p>
    <w:p w14:paraId="57960FE1" w14:textId="2CCC56A4" w:rsidR="00B94B65" w:rsidRDefault="00BE3447" w:rsidP="00B94B65">
      <w:r>
        <w:t>16</w:t>
      </w:r>
      <w:r w:rsidR="00B94B65">
        <w:tab/>
        <w:t>limit 1</w:t>
      </w:r>
      <w:r>
        <w:t>5</w:t>
      </w:r>
      <w:r w:rsidR="00B94B65">
        <w:t xml:space="preserve"> to (english language and yr="2018 - 2024")</w:t>
      </w:r>
      <w:r w:rsidR="00B94B65">
        <w:tab/>
        <w:t>180</w:t>
      </w:r>
    </w:p>
    <w:p w14:paraId="32EC1DD4" w14:textId="6DEFD67F" w:rsidR="00B94B65" w:rsidRDefault="008C06AC" w:rsidP="00B94B65">
      <w:r>
        <w:t>17</w:t>
      </w:r>
      <w:r w:rsidR="00B94B65">
        <w:tab/>
      </w:r>
      <w:r>
        <w:t>13</w:t>
      </w:r>
      <w:r w:rsidR="00B94B65">
        <w:t xml:space="preserve"> and 1</w:t>
      </w:r>
      <w:r>
        <w:t>4</w:t>
      </w:r>
      <w:r w:rsidR="00B94B65">
        <w:tab/>
        <w:t>947</w:t>
      </w:r>
    </w:p>
    <w:p w14:paraId="274127DB" w14:textId="59105B8E" w:rsidR="00B94B65" w:rsidRDefault="008C06AC" w:rsidP="00B94B65">
      <w:r>
        <w:t>18</w:t>
      </w:r>
      <w:r w:rsidR="00B94B65">
        <w:tab/>
        <w:t xml:space="preserve">limit </w:t>
      </w:r>
      <w:r>
        <w:t>17</w:t>
      </w:r>
      <w:r w:rsidR="00B94B65">
        <w:t xml:space="preserve"> to (english language and yr="2018 - 2024")</w:t>
      </w:r>
      <w:r w:rsidR="00B94B65">
        <w:tab/>
        <w:t>385</w:t>
      </w:r>
    </w:p>
    <w:p w14:paraId="09A2CE3C" w14:textId="45AE565B" w:rsidR="00B94B65" w:rsidRDefault="008C06AC" w:rsidP="00B94B65">
      <w:r>
        <w:t>19</w:t>
      </w:r>
      <w:r w:rsidR="00B94B65">
        <w:tab/>
      </w:r>
      <w:r w:rsidR="009B2FC7">
        <w:t>16</w:t>
      </w:r>
      <w:r w:rsidR="00B94B65">
        <w:t xml:space="preserve"> or </w:t>
      </w:r>
      <w:r w:rsidR="009B2FC7">
        <w:t>18</w:t>
      </w:r>
      <w:r w:rsidR="00B94B65">
        <w:tab/>
      </w:r>
      <w:r w:rsidR="00B94B65" w:rsidRPr="00327A82">
        <w:rPr>
          <w:b/>
          <w:bCs/>
        </w:rPr>
        <w:t>557</w:t>
      </w:r>
    </w:p>
    <w:p w14:paraId="62AD4240" w14:textId="77777777" w:rsidR="005D28EE" w:rsidRDefault="005D28EE" w:rsidP="00292EBC"/>
    <w:p w14:paraId="4C8E7BFD" w14:textId="0EAC92E2" w:rsidR="005D5C4D" w:rsidRDefault="005D5C4D" w:rsidP="005D5C4D">
      <w:pPr>
        <w:pStyle w:val="Heading2"/>
      </w:pPr>
      <w:bookmarkStart w:id="3" w:name="_Toc727499209"/>
      <w:r>
        <w:t>Web of Science</w:t>
      </w:r>
      <w:bookmarkEnd w:id="3"/>
    </w:p>
    <w:p w14:paraId="7322C39A"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Database: Web of Science Core Collection</w:t>
      </w:r>
    </w:p>
    <w:p w14:paraId="17B6E8FA"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Entitlements:</w:t>
      </w:r>
    </w:p>
    <w:p w14:paraId="5F148660"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SCI: 1900 to 2023</w:t>
      </w:r>
    </w:p>
    <w:p w14:paraId="3173FCA0"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AHCI: 1975 to 2023</w:t>
      </w:r>
    </w:p>
    <w:p w14:paraId="49AF413E"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ESCI: 2015 to 2023</w:t>
      </w:r>
    </w:p>
    <w:p w14:paraId="6366CD6D"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ISTP: 1990 to 2023</w:t>
      </w:r>
    </w:p>
    <w:p w14:paraId="79E3A9A2" w14:textId="77777777"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SSCI: 1956 to 2023</w:t>
      </w:r>
    </w:p>
    <w:p w14:paraId="2DEFA04B" w14:textId="7E70FEE2"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WOS.ISSHP: 1990 to 2023</w:t>
      </w:r>
      <w:r w:rsidR="005F4B2E">
        <w:rPr>
          <w:rFonts w:ascii="Arial" w:hAnsi="Arial" w:cs="Arial"/>
          <w:kern w:val="0"/>
          <w:sz w:val="20"/>
          <w:szCs w:val="20"/>
        </w:rPr>
        <w:br/>
      </w:r>
      <w:r w:rsidR="005F4B2E">
        <w:rPr>
          <w:rFonts w:ascii="Arial" w:hAnsi="Arial" w:cs="Arial"/>
          <w:kern w:val="0"/>
          <w:sz w:val="20"/>
          <w:szCs w:val="20"/>
        </w:rPr>
        <w:br/>
        <w:t>Searched 3/8/23</w:t>
      </w:r>
    </w:p>
    <w:p w14:paraId="6AF34736" w14:textId="77777777" w:rsidR="00FC3FC6" w:rsidRDefault="00FC3FC6" w:rsidP="001921C7">
      <w:pPr>
        <w:autoSpaceDE w:val="0"/>
        <w:autoSpaceDN w:val="0"/>
        <w:adjustRightInd w:val="0"/>
        <w:spacing w:after="0" w:line="240" w:lineRule="auto"/>
        <w:rPr>
          <w:rFonts w:ascii="Arial" w:hAnsi="Arial" w:cs="Arial"/>
          <w:kern w:val="0"/>
          <w:sz w:val="20"/>
          <w:szCs w:val="20"/>
        </w:rPr>
      </w:pPr>
    </w:p>
    <w:p w14:paraId="5CE51B36" w14:textId="770A8DEA" w:rsidR="001921C7" w:rsidRDefault="001921C7" w:rsidP="001921C7">
      <w:pPr>
        <w:autoSpaceDE w:val="0"/>
        <w:autoSpaceDN w:val="0"/>
        <w:adjustRightInd w:val="0"/>
        <w:spacing w:after="0" w:line="240" w:lineRule="auto"/>
        <w:rPr>
          <w:rFonts w:ascii="Arial" w:hAnsi="Arial" w:cs="Arial"/>
          <w:kern w:val="0"/>
          <w:sz w:val="20"/>
          <w:szCs w:val="20"/>
        </w:rPr>
      </w:pPr>
      <w:r>
        <w:rPr>
          <w:rFonts w:ascii="Arial" w:hAnsi="Arial" w:cs="Arial"/>
          <w:kern w:val="0"/>
          <w:sz w:val="20"/>
          <w:szCs w:val="20"/>
        </w:rPr>
        <w:t># Searches:</w:t>
      </w:r>
    </w:p>
    <w:p w14:paraId="7984EBC6" w14:textId="77777777" w:rsidR="0038212F" w:rsidRDefault="0038212F" w:rsidP="001921C7">
      <w:pPr>
        <w:autoSpaceDE w:val="0"/>
        <w:autoSpaceDN w:val="0"/>
        <w:adjustRightInd w:val="0"/>
        <w:spacing w:after="0" w:line="240" w:lineRule="auto"/>
        <w:rPr>
          <w:rFonts w:ascii="Arial" w:hAnsi="Arial" w:cs="Arial"/>
          <w:kern w:val="0"/>
          <w:sz w:val="20"/>
          <w:szCs w:val="20"/>
        </w:rPr>
      </w:pPr>
    </w:p>
    <w:tbl>
      <w:tblPr>
        <w:tblStyle w:val="TableGrid"/>
        <w:tblW w:w="0" w:type="auto"/>
        <w:tblLook w:val="04A0" w:firstRow="1" w:lastRow="0" w:firstColumn="1" w:lastColumn="0" w:noHBand="0" w:noVBand="1"/>
      </w:tblPr>
      <w:tblGrid>
        <w:gridCol w:w="704"/>
        <w:gridCol w:w="5124"/>
        <w:gridCol w:w="1068"/>
        <w:gridCol w:w="2120"/>
      </w:tblGrid>
      <w:tr w:rsidR="00764C8D" w14:paraId="3152CE7B" w14:textId="383ABE53" w:rsidTr="00764C8D">
        <w:tc>
          <w:tcPr>
            <w:tcW w:w="704" w:type="dxa"/>
          </w:tcPr>
          <w:p w14:paraId="0E041C61" w14:textId="35EEBBE0"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1.</w:t>
            </w:r>
          </w:p>
        </w:tc>
        <w:tc>
          <w:tcPr>
            <w:tcW w:w="5124" w:type="dxa"/>
          </w:tcPr>
          <w:p w14:paraId="78160A98" w14:textId="4A3CCFB9"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electronic* or online or on-line or digital* or platform* or solution* or portal*) NEAR/4</w:t>
            </w:r>
          </w:p>
          <w:p w14:paraId="00A16322"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personal or care or case or client or service-user or "service user" or resident) NEAR/2 (record*</w:t>
            </w:r>
          </w:p>
          <w:p w14:paraId="4A64B0D8"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or data or system*))) (Topic) OR ((web or internet or computer* or "information system*" or</w:t>
            </w:r>
          </w:p>
          <w:p w14:paraId="13E12FBB"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information NEAR/2 technology) or ICT or (communication NEAR/2 technology)) NEAR/3</w:t>
            </w:r>
          </w:p>
          <w:p w14:paraId="40F0CF08"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personal or care or case or client or service-user or "service user" or resident) NEAR/2</w:t>
            </w:r>
          </w:p>
          <w:p w14:paraId="7143454A"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cord* or data or system*)) or ("care home" NEAR/2 data) or "data set*")) (Topic) OR dscr*</w:t>
            </w:r>
          </w:p>
          <w:p w14:paraId="39653B2E" w14:textId="5ACBF81E"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Topic)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1:27:32 GMT+0100 (British Summer Time) </w:t>
            </w:r>
          </w:p>
        </w:tc>
        <w:tc>
          <w:tcPr>
            <w:tcW w:w="1068" w:type="dxa"/>
          </w:tcPr>
          <w:p w14:paraId="5DFA77A1"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w:t>
            </w:r>
          </w:p>
          <w:p w14:paraId="6CCC486E"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14869</w:t>
            </w:r>
          </w:p>
          <w:p w14:paraId="7B9C2C0C" w14:textId="77777777" w:rsidR="00764C8D" w:rsidRDefault="00764C8D" w:rsidP="001921C7">
            <w:pPr>
              <w:autoSpaceDE w:val="0"/>
              <w:autoSpaceDN w:val="0"/>
              <w:adjustRightInd w:val="0"/>
              <w:rPr>
                <w:rFonts w:ascii="Arial" w:hAnsi="Arial" w:cs="Arial"/>
                <w:kern w:val="0"/>
                <w:sz w:val="20"/>
                <w:szCs w:val="20"/>
              </w:rPr>
            </w:pPr>
          </w:p>
        </w:tc>
        <w:tc>
          <w:tcPr>
            <w:tcW w:w="2120" w:type="dxa"/>
          </w:tcPr>
          <w:p w14:paraId="40A435EB" w14:textId="3C72911A"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cords concept</w:t>
            </w:r>
          </w:p>
        </w:tc>
      </w:tr>
      <w:tr w:rsidR="00764C8D" w14:paraId="69453A36" w14:textId="527E3513" w:rsidTr="00764C8D">
        <w:tc>
          <w:tcPr>
            <w:tcW w:w="704" w:type="dxa"/>
          </w:tcPr>
          <w:p w14:paraId="51E7DE12" w14:textId="19F9C05B"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2</w:t>
            </w:r>
          </w:p>
        </w:tc>
        <w:tc>
          <w:tcPr>
            <w:tcW w:w="5124" w:type="dxa"/>
          </w:tcPr>
          <w:p w14:paraId="6E9C568A" w14:textId="4C03AA6D"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TS</w:t>
            </w:r>
            <w:proofErr w:type="gramStart"/>
            <w:r>
              <w:rPr>
                <w:rFonts w:ascii="Arial" w:hAnsi="Arial" w:cs="Arial"/>
                <w:kern w:val="0"/>
                <w:sz w:val="20"/>
                <w:szCs w:val="20"/>
              </w:rPr>
              <w:t>=(</w:t>
            </w:r>
            <w:proofErr w:type="gramEnd"/>
            <w:r>
              <w:rPr>
                <w:rFonts w:ascii="Arial" w:hAnsi="Arial" w:cs="Arial"/>
                <w:kern w:val="0"/>
                <w:sz w:val="20"/>
                <w:szCs w:val="20"/>
              </w:rPr>
              <w:t>((social NEAR/3 care) or (social NEAR/3 service*) or "social supports" or (disab* NEAR/3</w:t>
            </w:r>
          </w:p>
          <w:p w14:paraId="7EB0EAFC"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lastRenderedPageBreak/>
              <w:t>care) or (social NEAR/3 work*) or (adult NEAR/3 service*) or (residential NEAR/3 care) or</w:t>
            </w:r>
          </w:p>
          <w:p w14:paraId="6433B351"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idential NEAR/3 facilit*) or (home NEAR/3 care) or (domiciliary NEAR/3 care) or (care</w:t>
            </w:r>
          </w:p>
          <w:p w14:paraId="2E730850"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NEAR/3 home*) or (nursing NEAR/3 home*) or (nursing NEAR/3 facilit*))) OR TS</w:t>
            </w:r>
            <w:proofErr w:type="gramStart"/>
            <w:r>
              <w:rPr>
                <w:rFonts w:ascii="Arial" w:hAnsi="Arial" w:cs="Arial"/>
                <w:kern w:val="0"/>
                <w:sz w:val="20"/>
                <w:szCs w:val="20"/>
              </w:rPr>
              <w:t>=(</w:t>
            </w:r>
            <w:proofErr w:type="gramEnd"/>
            <w:r>
              <w:rPr>
                <w:rFonts w:ascii="Arial" w:hAnsi="Arial" w:cs="Arial"/>
                <w:kern w:val="0"/>
                <w:sz w:val="20"/>
                <w:szCs w:val="20"/>
              </w:rPr>
              <w:t>("long term</w:t>
            </w:r>
          </w:p>
          <w:p w14:paraId="0E12AF65"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are" or "longterm care" or LTC or ((aged or aging or elder* or "old* people" or "old* adult")</w:t>
            </w:r>
          </w:p>
          <w:p w14:paraId="7DDF705B"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NEAR/3 care))) OR TS</w:t>
            </w:r>
            <w:proofErr w:type="gramStart"/>
            <w:r>
              <w:rPr>
                <w:rFonts w:ascii="Arial" w:hAnsi="Arial" w:cs="Arial"/>
                <w:kern w:val="0"/>
                <w:sz w:val="20"/>
                <w:szCs w:val="20"/>
              </w:rPr>
              <w:t>=(</w:t>
            </w:r>
            <w:proofErr w:type="gramEnd"/>
            <w:r>
              <w:rPr>
                <w:rFonts w:ascii="Arial" w:hAnsi="Arial" w:cs="Arial"/>
                <w:kern w:val="0"/>
                <w:sz w:val="20"/>
                <w:szCs w:val="20"/>
              </w:rPr>
              <w:t>((Respite or "special needs" or Rehabilitation or Dementia or End-of-life</w:t>
            </w:r>
          </w:p>
          <w:p w14:paraId="7FE65BE0"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or "mental health" or Personal or Welfare or Community or "Aging services" or "Senior housing"</w:t>
            </w:r>
          </w:p>
          <w:p w14:paraId="435F944A"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or Homelessness or Addiction or Hospice or "Assisted living" or "Aging in place" or "Continuing</w:t>
            </w:r>
          </w:p>
          <w:p w14:paraId="44C8B4B9"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are retirement community" or CCRC) NEAR/3 care))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1:28:44</w:t>
            </w:r>
          </w:p>
          <w:p w14:paraId="50C823EB" w14:textId="62C9EEE1"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GMT+0100 (British Summer Time)</w:t>
            </w:r>
          </w:p>
        </w:tc>
        <w:tc>
          <w:tcPr>
            <w:tcW w:w="1068" w:type="dxa"/>
          </w:tcPr>
          <w:p w14:paraId="465FFE50"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lastRenderedPageBreak/>
              <w:t>Results: 476743</w:t>
            </w:r>
          </w:p>
          <w:p w14:paraId="2916C30B" w14:textId="77777777" w:rsidR="00764C8D" w:rsidRDefault="00764C8D" w:rsidP="001921C7">
            <w:pPr>
              <w:autoSpaceDE w:val="0"/>
              <w:autoSpaceDN w:val="0"/>
              <w:adjustRightInd w:val="0"/>
              <w:rPr>
                <w:rFonts w:ascii="Arial" w:hAnsi="Arial" w:cs="Arial"/>
                <w:kern w:val="0"/>
                <w:sz w:val="20"/>
                <w:szCs w:val="20"/>
              </w:rPr>
            </w:pPr>
          </w:p>
        </w:tc>
        <w:tc>
          <w:tcPr>
            <w:tcW w:w="2120" w:type="dxa"/>
          </w:tcPr>
          <w:p w14:paraId="4EC6EA86" w14:textId="7F3C6E74"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Social care concept</w:t>
            </w:r>
          </w:p>
        </w:tc>
      </w:tr>
      <w:tr w:rsidR="00764C8D" w14:paraId="3EE17053" w14:textId="066BE560" w:rsidTr="00764C8D">
        <w:tc>
          <w:tcPr>
            <w:tcW w:w="704" w:type="dxa"/>
          </w:tcPr>
          <w:p w14:paraId="418DC119" w14:textId="38E3CA3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3</w:t>
            </w:r>
          </w:p>
        </w:tc>
        <w:tc>
          <w:tcPr>
            <w:tcW w:w="5124" w:type="dxa"/>
          </w:tcPr>
          <w:p w14:paraId="736D01D8" w14:textId="103413AF"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Interoperability or (Information NEAR/2 sharing) or (data NEAR/2 sharing) or (Information</w:t>
            </w:r>
          </w:p>
          <w:p w14:paraId="37ECB740"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NEAR/2 exchange) or (Information NEAR/2 flow) or (Information NEAR/2 access) (Topic) AND</w:t>
            </w:r>
          </w:p>
          <w:p w14:paraId="0F3EEECA"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electronic* or online or on-line or digital* or platform* or solution* or portal* or web or internet or</w:t>
            </w:r>
          </w:p>
          <w:p w14:paraId="7C5B7B5E"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omputer* or "information system*" or (information NEAR/2 technology) or ICT (Topic) Date</w:t>
            </w:r>
          </w:p>
          <w:p w14:paraId="1FD712D2" w14:textId="5C98C9FF"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1:34:34 GMT+0100 (British Summer Time)</w:t>
            </w:r>
          </w:p>
        </w:tc>
        <w:tc>
          <w:tcPr>
            <w:tcW w:w="1068" w:type="dxa"/>
          </w:tcPr>
          <w:p w14:paraId="5449CCE4"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98588</w:t>
            </w:r>
          </w:p>
          <w:p w14:paraId="18F9B6AB" w14:textId="77777777" w:rsidR="00764C8D" w:rsidRDefault="00764C8D" w:rsidP="001921C7">
            <w:pPr>
              <w:autoSpaceDE w:val="0"/>
              <w:autoSpaceDN w:val="0"/>
              <w:adjustRightInd w:val="0"/>
              <w:rPr>
                <w:rFonts w:ascii="Arial" w:hAnsi="Arial" w:cs="Arial"/>
                <w:kern w:val="0"/>
                <w:sz w:val="20"/>
                <w:szCs w:val="20"/>
              </w:rPr>
            </w:pPr>
          </w:p>
        </w:tc>
        <w:tc>
          <w:tcPr>
            <w:tcW w:w="2120" w:type="dxa"/>
          </w:tcPr>
          <w:p w14:paraId="744B446D" w14:textId="24928324"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Interoperablity concept</w:t>
            </w:r>
          </w:p>
        </w:tc>
      </w:tr>
      <w:tr w:rsidR="00764C8D" w14:paraId="465DA824" w14:textId="71F49851" w:rsidTr="00764C8D">
        <w:tc>
          <w:tcPr>
            <w:tcW w:w="704" w:type="dxa"/>
          </w:tcPr>
          <w:p w14:paraId="1AD528B2" w14:textId="09DCBF0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4</w:t>
            </w:r>
          </w:p>
        </w:tc>
        <w:tc>
          <w:tcPr>
            <w:tcW w:w="5124" w:type="dxa"/>
          </w:tcPr>
          <w:p w14:paraId="654FF209" w14:textId="422E6B72"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1 and #2 Timespan: 2018-01-01 to 2024-12-30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3:14</w:t>
            </w:r>
          </w:p>
          <w:p w14:paraId="699EEE73" w14:textId="47051E3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GMT+0100 (British Summer Time)</w:t>
            </w:r>
          </w:p>
        </w:tc>
        <w:tc>
          <w:tcPr>
            <w:tcW w:w="1068" w:type="dxa"/>
          </w:tcPr>
          <w:p w14:paraId="7A1FEA84"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623</w:t>
            </w:r>
          </w:p>
          <w:p w14:paraId="112EAADD" w14:textId="77777777" w:rsidR="00764C8D" w:rsidRDefault="00764C8D" w:rsidP="001921C7">
            <w:pPr>
              <w:autoSpaceDE w:val="0"/>
              <w:autoSpaceDN w:val="0"/>
              <w:adjustRightInd w:val="0"/>
              <w:rPr>
                <w:rFonts w:ascii="Arial" w:hAnsi="Arial" w:cs="Arial"/>
                <w:kern w:val="0"/>
                <w:sz w:val="20"/>
                <w:szCs w:val="20"/>
              </w:rPr>
            </w:pPr>
          </w:p>
        </w:tc>
        <w:tc>
          <w:tcPr>
            <w:tcW w:w="2120" w:type="dxa"/>
          </w:tcPr>
          <w:p w14:paraId="4F845FAC" w14:textId="25739079"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ombined Records and Social Care. 2018-</w:t>
            </w:r>
          </w:p>
        </w:tc>
      </w:tr>
      <w:tr w:rsidR="00764C8D" w14:paraId="6D3E87E8" w14:textId="7D6B2295" w:rsidTr="00764C8D">
        <w:tc>
          <w:tcPr>
            <w:tcW w:w="704" w:type="dxa"/>
          </w:tcPr>
          <w:p w14:paraId="3D9933C0" w14:textId="7499DF89"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5</w:t>
            </w:r>
          </w:p>
        </w:tc>
        <w:tc>
          <w:tcPr>
            <w:tcW w:w="5124" w:type="dxa"/>
          </w:tcPr>
          <w:p w14:paraId="70F2CEFC" w14:textId="43AFD099"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1 and #2 and English (Languages) Timespan: 2018-01-01 to 2024-12-30 Date Run: Thu</w:t>
            </w:r>
          </w:p>
          <w:p w14:paraId="2B5F3B63" w14:textId="2DFB9541"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3:42 GMT+0100 (British Summer Time)</w:t>
            </w:r>
          </w:p>
        </w:tc>
        <w:tc>
          <w:tcPr>
            <w:tcW w:w="1068" w:type="dxa"/>
            <w:shd w:val="clear" w:color="auto" w:fill="FFFF00"/>
          </w:tcPr>
          <w:p w14:paraId="035B74BE"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618</w:t>
            </w:r>
          </w:p>
          <w:p w14:paraId="7F76022D" w14:textId="77777777" w:rsidR="00764C8D" w:rsidRDefault="00764C8D" w:rsidP="00776933">
            <w:pPr>
              <w:autoSpaceDE w:val="0"/>
              <w:autoSpaceDN w:val="0"/>
              <w:adjustRightInd w:val="0"/>
              <w:rPr>
                <w:rFonts w:ascii="Arial" w:hAnsi="Arial" w:cs="Arial"/>
                <w:kern w:val="0"/>
                <w:sz w:val="20"/>
                <w:szCs w:val="20"/>
              </w:rPr>
            </w:pPr>
          </w:p>
        </w:tc>
        <w:tc>
          <w:tcPr>
            <w:tcW w:w="2120" w:type="dxa"/>
          </w:tcPr>
          <w:p w14:paraId="121AA245" w14:textId="583A515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ombined Records and Social Care. 2018-. English,</w:t>
            </w:r>
          </w:p>
        </w:tc>
      </w:tr>
      <w:tr w:rsidR="00764C8D" w14:paraId="1ABEFF91" w14:textId="07824E21" w:rsidTr="00764C8D">
        <w:tc>
          <w:tcPr>
            <w:tcW w:w="704" w:type="dxa"/>
          </w:tcPr>
          <w:p w14:paraId="559104C5" w14:textId="4AE2691B"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6</w:t>
            </w:r>
          </w:p>
        </w:tc>
        <w:tc>
          <w:tcPr>
            <w:tcW w:w="5124" w:type="dxa"/>
          </w:tcPr>
          <w:p w14:paraId="2AD0D8FB" w14:textId="494340A3"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3 AND #2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4:18 GMT+0100 (British Summer</w:t>
            </w:r>
          </w:p>
          <w:p w14:paraId="62E9D7CA" w14:textId="2920CE81"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Time)</w:t>
            </w:r>
          </w:p>
        </w:tc>
        <w:tc>
          <w:tcPr>
            <w:tcW w:w="1068" w:type="dxa"/>
          </w:tcPr>
          <w:p w14:paraId="40085559" w14:textId="2B75BE9B"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2528</w:t>
            </w:r>
          </w:p>
        </w:tc>
        <w:tc>
          <w:tcPr>
            <w:tcW w:w="2120" w:type="dxa"/>
          </w:tcPr>
          <w:p w14:paraId="2CFC05BB" w14:textId="713A7AB9"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 xml:space="preserve">Combined Social Care and Interoperability, </w:t>
            </w:r>
          </w:p>
        </w:tc>
      </w:tr>
      <w:tr w:rsidR="00764C8D" w14:paraId="52E3BFB9" w14:textId="2E7A08B4" w:rsidTr="00764C8D">
        <w:tc>
          <w:tcPr>
            <w:tcW w:w="704" w:type="dxa"/>
          </w:tcPr>
          <w:p w14:paraId="1760FAA5" w14:textId="34138CD3"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7</w:t>
            </w:r>
          </w:p>
        </w:tc>
        <w:tc>
          <w:tcPr>
            <w:tcW w:w="5124" w:type="dxa"/>
          </w:tcPr>
          <w:p w14:paraId="10B56F73" w14:textId="128FEEA4"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3 AND #2 Timespan: 2018-01-01 to 2024-12-30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4:54</w:t>
            </w:r>
          </w:p>
          <w:p w14:paraId="518951CF" w14:textId="1B813A8A"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GMT+0100 (British Summer Time)</w:t>
            </w:r>
          </w:p>
        </w:tc>
        <w:tc>
          <w:tcPr>
            <w:tcW w:w="1068" w:type="dxa"/>
          </w:tcPr>
          <w:p w14:paraId="28B71BD2"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1225</w:t>
            </w:r>
          </w:p>
          <w:p w14:paraId="1C1453E9" w14:textId="77777777" w:rsidR="00764C8D" w:rsidRDefault="00764C8D" w:rsidP="00776933">
            <w:pPr>
              <w:autoSpaceDE w:val="0"/>
              <w:autoSpaceDN w:val="0"/>
              <w:adjustRightInd w:val="0"/>
              <w:rPr>
                <w:rFonts w:ascii="Arial" w:hAnsi="Arial" w:cs="Arial"/>
                <w:kern w:val="0"/>
                <w:sz w:val="20"/>
                <w:szCs w:val="20"/>
              </w:rPr>
            </w:pPr>
          </w:p>
        </w:tc>
        <w:tc>
          <w:tcPr>
            <w:tcW w:w="2120" w:type="dxa"/>
          </w:tcPr>
          <w:p w14:paraId="1AACBD68" w14:textId="0E515624"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ombined Social Care and Interoperability, 2018-</w:t>
            </w:r>
          </w:p>
        </w:tc>
      </w:tr>
      <w:tr w:rsidR="00764C8D" w14:paraId="5C4B6570" w14:textId="431911C8" w:rsidTr="00764C8D">
        <w:tc>
          <w:tcPr>
            <w:tcW w:w="704" w:type="dxa"/>
          </w:tcPr>
          <w:p w14:paraId="50BF9A76" w14:textId="0C304560"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8</w:t>
            </w:r>
          </w:p>
        </w:tc>
        <w:tc>
          <w:tcPr>
            <w:tcW w:w="5124" w:type="dxa"/>
          </w:tcPr>
          <w:p w14:paraId="5F62F50C" w14:textId="7D9304E8"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3 AND #2 and English (Languages) Timespan: 2018-01-01 to 2024-12-30 Date Run:</w:t>
            </w:r>
          </w:p>
          <w:p w14:paraId="65B6BE9B" w14:textId="725FB19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5:03 GMT+0100 (British Summer Time)</w:t>
            </w:r>
          </w:p>
        </w:tc>
        <w:tc>
          <w:tcPr>
            <w:tcW w:w="1068" w:type="dxa"/>
            <w:shd w:val="clear" w:color="auto" w:fill="FFFF00"/>
          </w:tcPr>
          <w:p w14:paraId="692FD76A"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1199</w:t>
            </w:r>
          </w:p>
          <w:p w14:paraId="2EBB2371" w14:textId="77777777" w:rsidR="00764C8D" w:rsidRDefault="00764C8D" w:rsidP="00776933">
            <w:pPr>
              <w:autoSpaceDE w:val="0"/>
              <w:autoSpaceDN w:val="0"/>
              <w:adjustRightInd w:val="0"/>
              <w:rPr>
                <w:rFonts w:ascii="Arial" w:hAnsi="Arial" w:cs="Arial"/>
                <w:kern w:val="0"/>
                <w:sz w:val="20"/>
                <w:szCs w:val="20"/>
              </w:rPr>
            </w:pPr>
          </w:p>
        </w:tc>
        <w:tc>
          <w:tcPr>
            <w:tcW w:w="2120" w:type="dxa"/>
          </w:tcPr>
          <w:p w14:paraId="33CC0C4F" w14:textId="24EB858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Combined Social Care and Interoperability, 2018- English</w:t>
            </w:r>
          </w:p>
        </w:tc>
      </w:tr>
      <w:tr w:rsidR="00764C8D" w14:paraId="2E1A8168" w14:textId="766B03C0" w:rsidTr="00764C8D">
        <w:tc>
          <w:tcPr>
            <w:tcW w:w="704" w:type="dxa"/>
          </w:tcPr>
          <w:p w14:paraId="4B90C8DB" w14:textId="32E2288D"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9</w:t>
            </w:r>
          </w:p>
        </w:tc>
        <w:tc>
          <w:tcPr>
            <w:tcW w:w="5124" w:type="dxa"/>
          </w:tcPr>
          <w:p w14:paraId="5FBE8E1A" w14:textId="5F49539A"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8 OR #5 Date Run: Thu Aug 03</w:t>
            </w:r>
            <w:proofErr w:type="gramStart"/>
            <w:r>
              <w:rPr>
                <w:rFonts w:ascii="Arial" w:hAnsi="Arial" w:cs="Arial"/>
                <w:kern w:val="0"/>
                <w:sz w:val="20"/>
                <w:szCs w:val="20"/>
              </w:rPr>
              <w:t xml:space="preserve"> 2023</w:t>
            </w:r>
            <w:proofErr w:type="gramEnd"/>
            <w:r>
              <w:rPr>
                <w:rFonts w:ascii="Arial" w:hAnsi="Arial" w:cs="Arial"/>
                <w:kern w:val="0"/>
                <w:sz w:val="20"/>
                <w:szCs w:val="20"/>
              </w:rPr>
              <w:t xml:space="preserve"> 22:26:21 GMT+0100 (British Summer</w:t>
            </w:r>
          </w:p>
          <w:p w14:paraId="1486798E" w14:textId="2C5E6EFC"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Time)</w:t>
            </w:r>
          </w:p>
        </w:tc>
        <w:tc>
          <w:tcPr>
            <w:tcW w:w="1068" w:type="dxa"/>
            <w:shd w:val="clear" w:color="auto" w:fill="92D050"/>
          </w:tcPr>
          <w:p w14:paraId="38F42A7F" w14:textId="77777777"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Results: 1765</w:t>
            </w:r>
          </w:p>
          <w:p w14:paraId="05F1F396" w14:textId="77777777" w:rsidR="00764C8D" w:rsidRDefault="00764C8D" w:rsidP="00776933">
            <w:pPr>
              <w:autoSpaceDE w:val="0"/>
              <w:autoSpaceDN w:val="0"/>
              <w:adjustRightInd w:val="0"/>
              <w:rPr>
                <w:rFonts w:ascii="Arial" w:hAnsi="Arial" w:cs="Arial"/>
                <w:kern w:val="0"/>
                <w:sz w:val="20"/>
                <w:szCs w:val="20"/>
              </w:rPr>
            </w:pPr>
          </w:p>
        </w:tc>
        <w:tc>
          <w:tcPr>
            <w:tcW w:w="2120" w:type="dxa"/>
          </w:tcPr>
          <w:p w14:paraId="027BDA7C" w14:textId="21E3121F" w:rsidR="00764C8D" w:rsidRDefault="00764C8D" w:rsidP="00776933">
            <w:pPr>
              <w:autoSpaceDE w:val="0"/>
              <w:autoSpaceDN w:val="0"/>
              <w:adjustRightInd w:val="0"/>
              <w:rPr>
                <w:rFonts w:ascii="Arial" w:hAnsi="Arial" w:cs="Arial"/>
                <w:kern w:val="0"/>
                <w:sz w:val="20"/>
                <w:szCs w:val="20"/>
              </w:rPr>
            </w:pPr>
            <w:r>
              <w:rPr>
                <w:rFonts w:ascii="Arial" w:hAnsi="Arial" w:cs="Arial"/>
                <w:kern w:val="0"/>
                <w:sz w:val="20"/>
                <w:szCs w:val="20"/>
              </w:rPr>
              <w:t xml:space="preserve">Combined Records and Social Care. 2018-. English </w:t>
            </w:r>
            <w:r w:rsidRPr="002124CE">
              <w:rPr>
                <w:rFonts w:ascii="Arial" w:hAnsi="Arial" w:cs="Arial"/>
                <w:b/>
                <w:bCs/>
                <w:kern w:val="0"/>
                <w:sz w:val="20"/>
                <w:szCs w:val="20"/>
              </w:rPr>
              <w:t>OR</w:t>
            </w:r>
            <w:r>
              <w:rPr>
                <w:rFonts w:ascii="Arial" w:hAnsi="Arial" w:cs="Arial"/>
                <w:b/>
                <w:bCs/>
                <w:kern w:val="0"/>
                <w:sz w:val="20"/>
                <w:szCs w:val="20"/>
              </w:rPr>
              <w:t xml:space="preserve"> </w:t>
            </w:r>
            <w:r>
              <w:rPr>
                <w:rFonts w:ascii="Arial" w:hAnsi="Arial" w:cs="Arial"/>
                <w:kern w:val="0"/>
                <w:sz w:val="20"/>
                <w:szCs w:val="20"/>
              </w:rPr>
              <w:t>Combined Social Care and Interoperability, 2018- English</w:t>
            </w:r>
          </w:p>
        </w:tc>
      </w:tr>
    </w:tbl>
    <w:p w14:paraId="0EC1F7F2" w14:textId="77777777" w:rsidR="00843A86" w:rsidRDefault="00843A86" w:rsidP="001921C7">
      <w:pPr>
        <w:autoSpaceDE w:val="0"/>
        <w:autoSpaceDN w:val="0"/>
        <w:adjustRightInd w:val="0"/>
        <w:spacing w:after="0" w:line="240" w:lineRule="auto"/>
        <w:rPr>
          <w:rFonts w:ascii="Arial" w:hAnsi="Arial" w:cs="Arial"/>
          <w:kern w:val="0"/>
          <w:sz w:val="20"/>
          <w:szCs w:val="20"/>
        </w:rPr>
      </w:pPr>
    </w:p>
    <w:p w14:paraId="38521433" w14:textId="77777777" w:rsidR="00A31190" w:rsidRDefault="00A31190" w:rsidP="001921C7">
      <w:pPr>
        <w:autoSpaceDE w:val="0"/>
        <w:autoSpaceDN w:val="0"/>
        <w:adjustRightInd w:val="0"/>
        <w:spacing w:after="0" w:line="240" w:lineRule="auto"/>
        <w:rPr>
          <w:rFonts w:ascii="Arial" w:hAnsi="Arial" w:cs="Arial"/>
          <w:kern w:val="0"/>
          <w:sz w:val="20"/>
          <w:szCs w:val="20"/>
        </w:rPr>
      </w:pPr>
    </w:p>
    <w:p w14:paraId="6224E6FB" w14:textId="77777777" w:rsidR="00385880" w:rsidRDefault="00385880" w:rsidP="00692339">
      <w:pPr>
        <w:pStyle w:val="Heading2"/>
      </w:pPr>
      <w:bookmarkStart w:id="4" w:name="_Toc1730016655"/>
      <w:r>
        <w:t>HMIC Health Management Information Consortium &lt;1979 to May 2023&gt;</w:t>
      </w:r>
      <w:bookmarkEnd w:id="4"/>
    </w:p>
    <w:p w14:paraId="2D232DD2" w14:textId="5F69E211" w:rsidR="005F4B2E" w:rsidRDefault="005F4B2E" w:rsidP="005F4B2E">
      <w:r>
        <w:t>Ovid platform</w:t>
      </w:r>
    </w:p>
    <w:p w14:paraId="25534A72" w14:textId="154C59F1" w:rsidR="005F4B2E" w:rsidRPr="005F4B2E" w:rsidRDefault="005F4B2E" w:rsidP="005F4B2E">
      <w:r>
        <w:t>Searched 03/08/23</w:t>
      </w:r>
    </w:p>
    <w:p w14:paraId="06C3899F"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p>
    <w:p w14:paraId="614F234A"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1</w:t>
      </w:r>
      <w:r w:rsidRPr="00385880">
        <w:rPr>
          <w:rFonts w:ascii="Arial" w:hAnsi="Arial" w:cs="Arial"/>
          <w:kern w:val="0"/>
          <w:sz w:val="20"/>
          <w:szCs w:val="20"/>
        </w:rPr>
        <w:tab/>
        <w:t>((electronic* or online or on-line or digital* or platform* or solution* or portal*) adj4 (((personal or care or case or client or service-user or service user or resident) adj2 (record* or data or system* or information)) or (care home adj2 data) or data set*)).mp.</w:t>
      </w:r>
      <w:r w:rsidRPr="00385880">
        <w:rPr>
          <w:rFonts w:ascii="Arial" w:hAnsi="Arial" w:cs="Arial"/>
          <w:kern w:val="0"/>
          <w:sz w:val="20"/>
          <w:szCs w:val="20"/>
        </w:rPr>
        <w:tab/>
        <w:t>172</w:t>
      </w:r>
    </w:p>
    <w:p w14:paraId="3409B5E2"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2</w:t>
      </w:r>
      <w:r w:rsidRPr="00385880">
        <w:rPr>
          <w:rFonts w:ascii="Arial" w:hAnsi="Arial" w:cs="Arial"/>
          <w:kern w:val="0"/>
          <w:sz w:val="20"/>
          <w:szCs w:val="20"/>
        </w:rPr>
        <w:tab/>
        <w:t>((web or internet or computer* or information system* or (information adj2 technology) or ICT or (communication adj2 technology)) adj3 (((personal or care or case or client or service-user or service user or resident) adj2 (record* or data or system*)) or (care home adj2 data) or data set*)).mp.</w:t>
      </w:r>
      <w:r w:rsidRPr="00385880">
        <w:rPr>
          <w:rFonts w:ascii="Arial" w:hAnsi="Arial" w:cs="Arial"/>
          <w:kern w:val="0"/>
          <w:sz w:val="20"/>
          <w:szCs w:val="20"/>
        </w:rPr>
        <w:tab/>
        <w:t>155</w:t>
      </w:r>
    </w:p>
    <w:p w14:paraId="73937D6F"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3</w:t>
      </w:r>
      <w:r w:rsidRPr="00385880">
        <w:rPr>
          <w:rFonts w:ascii="Arial" w:hAnsi="Arial" w:cs="Arial"/>
          <w:kern w:val="0"/>
          <w:sz w:val="20"/>
          <w:szCs w:val="20"/>
        </w:rPr>
        <w:tab/>
        <w:t>dscr.mp.</w:t>
      </w:r>
      <w:r w:rsidRPr="00385880">
        <w:rPr>
          <w:rFonts w:ascii="Arial" w:hAnsi="Arial" w:cs="Arial"/>
          <w:kern w:val="0"/>
          <w:sz w:val="20"/>
          <w:szCs w:val="20"/>
        </w:rPr>
        <w:tab/>
        <w:t>0</w:t>
      </w:r>
    </w:p>
    <w:p w14:paraId="7C3FFF76"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4</w:t>
      </w:r>
      <w:r w:rsidRPr="00385880">
        <w:rPr>
          <w:rFonts w:ascii="Arial" w:hAnsi="Arial" w:cs="Arial"/>
          <w:kern w:val="0"/>
          <w:sz w:val="20"/>
          <w:szCs w:val="20"/>
        </w:rPr>
        <w:tab/>
        <w:t>1 or 2 or 3</w:t>
      </w:r>
      <w:r w:rsidRPr="00385880">
        <w:rPr>
          <w:rFonts w:ascii="Arial" w:hAnsi="Arial" w:cs="Arial"/>
          <w:kern w:val="0"/>
          <w:sz w:val="20"/>
          <w:szCs w:val="20"/>
        </w:rPr>
        <w:tab/>
        <w:t>325</w:t>
      </w:r>
    </w:p>
    <w:p w14:paraId="3E3840B0"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5</w:t>
      </w:r>
      <w:r w:rsidRPr="00385880">
        <w:rPr>
          <w:rFonts w:ascii="Arial" w:hAnsi="Arial" w:cs="Arial"/>
          <w:kern w:val="0"/>
          <w:sz w:val="20"/>
          <w:szCs w:val="20"/>
        </w:rPr>
        <w:tab/>
        <w:t>((social adj3 care) or (social adj3 service*) or social supports or (disab* adj3 care) or (social adj3 work*) or (adult adj3 service*) or (residential adj3 care) or (residential adj3 facilit*) or (home adj3 care) or (domiciliary adj3 care) or (care adj3 home*) or (nursing adj3 home*) or (nursing adj3 facilit*)).mp.</w:t>
      </w:r>
      <w:r w:rsidRPr="00385880">
        <w:rPr>
          <w:rFonts w:ascii="Arial" w:hAnsi="Arial" w:cs="Arial"/>
          <w:kern w:val="0"/>
          <w:sz w:val="20"/>
          <w:szCs w:val="20"/>
        </w:rPr>
        <w:tab/>
        <w:t>49062</w:t>
      </w:r>
    </w:p>
    <w:p w14:paraId="0F166C4B"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6</w:t>
      </w:r>
      <w:r w:rsidRPr="00385880">
        <w:rPr>
          <w:rFonts w:ascii="Arial" w:hAnsi="Arial" w:cs="Arial"/>
          <w:kern w:val="0"/>
          <w:sz w:val="20"/>
          <w:szCs w:val="20"/>
        </w:rPr>
        <w:tab/>
        <w:t>(long term care or longterm care or LTC or ((aged or aging or elder* or old* people or old* adult) adj3 care)).mp.</w:t>
      </w:r>
      <w:r w:rsidRPr="00385880">
        <w:rPr>
          <w:rFonts w:ascii="Arial" w:hAnsi="Arial" w:cs="Arial"/>
          <w:kern w:val="0"/>
          <w:sz w:val="20"/>
          <w:szCs w:val="20"/>
        </w:rPr>
        <w:tab/>
        <w:t>6788</w:t>
      </w:r>
    </w:p>
    <w:p w14:paraId="6A45303E"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7</w:t>
      </w:r>
      <w:r w:rsidRPr="00385880">
        <w:rPr>
          <w:rFonts w:ascii="Arial" w:hAnsi="Arial" w:cs="Arial"/>
          <w:kern w:val="0"/>
          <w:sz w:val="20"/>
          <w:szCs w:val="20"/>
        </w:rPr>
        <w:tab/>
        <w:t>((Respite or special needs or Rehabilitation or Dementia or End-of-life or "mental health" or Personal or Welfare or Community or "Aging services" or "Senior housing" or Homelessness or Addiction or Hospice or "Assisted living" or "Aging in place" or "Continuing care retirement community" or CCRC) adj3 care).mp.</w:t>
      </w:r>
      <w:r w:rsidRPr="00385880">
        <w:rPr>
          <w:rFonts w:ascii="Arial" w:hAnsi="Arial" w:cs="Arial"/>
          <w:kern w:val="0"/>
          <w:sz w:val="20"/>
          <w:szCs w:val="20"/>
        </w:rPr>
        <w:tab/>
        <w:t>21316</w:t>
      </w:r>
    </w:p>
    <w:p w14:paraId="7B58A0CC"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8</w:t>
      </w:r>
      <w:r w:rsidRPr="00385880">
        <w:rPr>
          <w:rFonts w:ascii="Arial" w:hAnsi="Arial" w:cs="Arial"/>
          <w:kern w:val="0"/>
          <w:sz w:val="20"/>
          <w:szCs w:val="20"/>
        </w:rPr>
        <w:tab/>
        <w:t>5 or 6 or 7</w:t>
      </w:r>
      <w:r w:rsidRPr="00385880">
        <w:rPr>
          <w:rFonts w:ascii="Arial" w:hAnsi="Arial" w:cs="Arial"/>
          <w:kern w:val="0"/>
          <w:sz w:val="20"/>
          <w:szCs w:val="20"/>
        </w:rPr>
        <w:tab/>
        <w:t>65233</w:t>
      </w:r>
    </w:p>
    <w:p w14:paraId="121DAFFE"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9</w:t>
      </w:r>
      <w:r w:rsidRPr="00385880">
        <w:rPr>
          <w:rFonts w:ascii="Arial" w:hAnsi="Arial" w:cs="Arial"/>
          <w:kern w:val="0"/>
          <w:sz w:val="20"/>
          <w:szCs w:val="20"/>
        </w:rPr>
        <w:tab/>
        <w:t>((Interoperability or (Information adj2 sharing) or (data adj2 sharing) or (Information adj2 exchange) or (Information adj2 flow) or (Information adj2 access)) and (electronic* or online or on-line or digital* or platform* or solution* or portal* or web or internet or computer* or information system* or (information adj2 technology) or ICT)).mp.</w:t>
      </w:r>
      <w:r w:rsidRPr="00385880">
        <w:rPr>
          <w:rFonts w:ascii="Arial" w:hAnsi="Arial" w:cs="Arial"/>
          <w:kern w:val="0"/>
          <w:sz w:val="20"/>
          <w:szCs w:val="20"/>
        </w:rPr>
        <w:tab/>
        <w:t>1442</w:t>
      </w:r>
    </w:p>
    <w:p w14:paraId="17F55CBF"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10</w:t>
      </w:r>
      <w:r w:rsidRPr="00385880">
        <w:rPr>
          <w:rFonts w:ascii="Arial" w:hAnsi="Arial" w:cs="Arial"/>
          <w:kern w:val="0"/>
          <w:sz w:val="20"/>
          <w:szCs w:val="20"/>
        </w:rPr>
        <w:tab/>
        <w:t>4 and 8</w:t>
      </w:r>
      <w:r w:rsidRPr="00385880">
        <w:rPr>
          <w:rFonts w:ascii="Arial" w:hAnsi="Arial" w:cs="Arial"/>
          <w:kern w:val="0"/>
          <w:sz w:val="20"/>
          <w:szCs w:val="20"/>
        </w:rPr>
        <w:tab/>
        <w:t>83</w:t>
      </w:r>
    </w:p>
    <w:p w14:paraId="3AF3CB14"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11</w:t>
      </w:r>
      <w:r w:rsidRPr="00385880">
        <w:rPr>
          <w:rFonts w:ascii="Arial" w:hAnsi="Arial" w:cs="Arial"/>
          <w:kern w:val="0"/>
          <w:sz w:val="20"/>
          <w:szCs w:val="20"/>
        </w:rPr>
        <w:tab/>
        <w:t>8 and 9</w:t>
      </w:r>
      <w:r w:rsidRPr="00385880">
        <w:rPr>
          <w:rFonts w:ascii="Arial" w:hAnsi="Arial" w:cs="Arial"/>
          <w:kern w:val="0"/>
          <w:sz w:val="20"/>
          <w:szCs w:val="20"/>
        </w:rPr>
        <w:tab/>
        <w:t>207</w:t>
      </w:r>
    </w:p>
    <w:p w14:paraId="35C280E1" w14:textId="77777777" w:rsidR="00385880" w:rsidRPr="00385880"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12</w:t>
      </w:r>
      <w:r w:rsidRPr="00385880">
        <w:rPr>
          <w:rFonts w:ascii="Arial" w:hAnsi="Arial" w:cs="Arial"/>
          <w:kern w:val="0"/>
          <w:sz w:val="20"/>
          <w:szCs w:val="20"/>
        </w:rPr>
        <w:tab/>
        <w:t>10 or 11</w:t>
      </w:r>
      <w:r w:rsidRPr="00385880">
        <w:rPr>
          <w:rFonts w:ascii="Arial" w:hAnsi="Arial" w:cs="Arial"/>
          <w:kern w:val="0"/>
          <w:sz w:val="20"/>
          <w:szCs w:val="20"/>
        </w:rPr>
        <w:tab/>
        <w:t>280</w:t>
      </w:r>
    </w:p>
    <w:p w14:paraId="1A6952E4" w14:textId="034CD336" w:rsidR="00140F46" w:rsidRDefault="00385880" w:rsidP="00385880">
      <w:pPr>
        <w:autoSpaceDE w:val="0"/>
        <w:autoSpaceDN w:val="0"/>
        <w:adjustRightInd w:val="0"/>
        <w:spacing w:after="0" w:line="240" w:lineRule="auto"/>
        <w:rPr>
          <w:rFonts w:ascii="Arial" w:hAnsi="Arial" w:cs="Arial"/>
          <w:kern w:val="0"/>
          <w:sz w:val="20"/>
          <w:szCs w:val="20"/>
        </w:rPr>
      </w:pPr>
      <w:r w:rsidRPr="00385880">
        <w:rPr>
          <w:rFonts w:ascii="Arial" w:hAnsi="Arial" w:cs="Arial"/>
          <w:kern w:val="0"/>
          <w:sz w:val="20"/>
          <w:szCs w:val="20"/>
        </w:rPr>
        <w:t>13</w:t>
      </w:r>
      <w:r w:rsidRPr="00385880">
        <w:rPr>
          <w:rFonts w:ascii="Arial" w:hAnsi="Arial" w:cs="Arial"/>
          <w:kern w:val="0"/>
          <w:sz w:val="20"/>
          <w:szCs w:val="20"/>
        </w:rPr>
        <w:tab/>
        <w:t>limit 12 to yr="2018 - 2023"</w:t>
      </w:r>
      <w:r w:rsidRPr="00385880">
        <w:rPr>
          <w:rFonts w:ascii="Arial" w:hAnsi="Arial" w:cs="Arial"/>
          <w:kern w:val="0"/>
          <w:sz w:val="20"/>
          <w:szCs w:val="20"/>
        </w:rPr>
        <w:tab/>
        <w:t>37</w:t>
      </w:r>
    </w:p>
    <w:p w14:paraId="1BDE6F0E" w14:textId="77777777" w:rsidR="00140F46" w:rsidRDefault="00140F46" w:rsidP="00385880">
      <w:pPr>
        <w:autoSpaceDE w:val="0"/>
        <w:autoSpaceDN w:val="0"/>
        <w:adjustRightInd w:val="0"/>
        <w:spacing w:after="0" w:line="240" w:lineRule="auto"/>
        <w:rPr>
          <w:rFonts w:ascii="Arial" w:hAnsi="Arial" w:cs="Arial"/>
          <w:kern w:val="0"/>
          <w:sz w:val="20"/>
          <w:szCs w:val="20"/>
        </w:rPr>
      </w:pPr>
    </w:p>
    <w:p w14:paraId="5C9EFD93" w14:textId="77777777" w:rsidR="00140F46" w:rsidRDefault="00140F46" w:rsidP="00692339">
      <w:pPr>
        <w:pStyle w:val="Heading2"/>
      </w:pPr>
      <w:bookmarkStart w:id="5" w:name="_Toc360586211"/>
      <w:r>
        <w:t>Social Policy and Practice &lt;202304&gt;</w:t>
      </w:r>
      <w:bookmarkEnd w:id="5"/>
    </w:p>
    <w:p w14:paraId="7C12913F" w14:textId="314F3CD0" w:rsidR="005F4B2E" w:rsidRPr="005F4B2E" w:rsidRDefault="009C5E0E" w:rsidP="005F4B2E">
      <w:r>
        <w:t>Ovid</w:t>
      </w:r>
      <w:r w:rsidR="005F4B2E">
        <w:t xml:space="preserve"> platform</w:t>
      </w:r>
      <w:r w:rsidR="005F4B2E">
        <w:br/>
        <w:t>Searched 03/08/23</w:t>
      </w:r>
    </w:p>
    <w:p w14:paraId="01C31111" w14:textId="77777777" w:rsidR="007A52C9" w:rsidRPr="00140F46" w:rsidRDefault="007A52C9" w:rsidP="00140F46">
      <w:pPr>
        <w:autoSpaceDE w:val="0"/>
        <w:autoSpaceDN w:val="0"/>
        <w:adjustRightInd w:val="0"/>
        <w:spacing w:after="0" w:line="240" w:lineRule="auto"/>
        <w:rPr>
          <w:rFonts w:ascii="Arial" w:hAnsi="Arial" w:cs="Arial"/>
          <w:kern w:val="0"/>
          <w:sz w:val="20"/>
          <w:szCs w:val="20"/>
        </w:rPr>
      </w:pPr>
    </w:p>
    <w:p w14:paraId="058B273C"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1</w:t>
      </w:r>
      <w:r w:rsidRPr="00140F46">
        <w:rPr>
          <w:rFonts w:ascii="Arial" w:hAnsi="Arial" w:cs="Arial"/>
          <w:kern w:val="0"/>
          <w:sz w:val="20"/>
          <w:szCs w:val="20"/>
        </w:rPr>
        <w:tab/>
        <w:t>((electronic* or online or on-line or digital* or platform* or solution* or portal*) adj4 (((personal or care or case or client or service-user or service user or resident) adj2 (record* or data or system* or information)) or (care home adj2 data) or data set*)).mp.</w:t>
      </w:r>
      <w:r w:rsidRPr="00140F46">
        <w:rPr>
          <w:rFonts w:ascii="Arial" w:hAnsi="Arial" w:cs="Arial"/>
          <w:kern w:val="0"/>
          <w:sz w:val="20"/>
          <w:szCs w:val="20"/>
        </w:rPr>
        <w:tab/>
        <w:t>121</w:t>
      </w:r>
    </w:p>
    <w:p w14:paraId="466CE916"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2</w:t>
      </w:r>
      <w:r w:rsidRPr="00140F46">
        <w:rPr>
          <w:rFonts w:ascii="Arial" w:hAnsi="Arial" w:cs="Arial"/>
          <w:kern w:val="0"/>
          <w:sz w:val="20"/>
          <w:szCs w:val="20"/>
        </w:rPr>
        <w:tab/>
        <w:t>((web or internet or computer* or information system* or (information adj2 technology) or ICT or (communication adj2 technology)) adj3 (((personal or care or case or client or service-user or service user or resident) adj2 (record* or data or system*)) or (care home adj2 data) or data set*)).mp.</w:t>
      </w:r>
      <w:r w:rsidRPr="00140F46">
        <w:rPr>
          <w:rFonts w:ascii="Arial" w:hAnsi="Arial" w:cs="Arial"/>
          <w:kern w:val="0"/>
          <w:sz w:val="20"/>
          <w:szCs w:val="20"/>
        </w:rPr>
        <w:tab/>
        <w:t>57</w:t>
      </w:r>
    </w:p>
    <w:p w14:paraId="5B36C4FC"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3</w:t>
      </w:r>
      <w:r w:rsidRPr="00140F46">
        <w:rPr>
          <w:rFonts w:ascii="Arial" w:hAnsi="Arial" w:cs="Arial"/>
          <w:kern w:val="0"/>
          <w:sz w:val="20"/>
          <w:szCs w:val="20"/>
        </w:rPr>
        <w:tab/>
        <w:t>dscr.mp.</w:t>
      </w:r>
      <w:r w:rsidRPr="00140F46">
        <w:rPr>
          <w:rFonts w:ascii="Arial" w:hAnsi="Arial" w:cs="Arial"/>
          <w:kern w:val="0"/>
          <w:sz w:val="20"/>
          <w:szCs w:val="20"/>
        </w:rPr>
        <w:tab/>
        <w:t>0</w:t>
      </w:r>
    </w:p>
    <w:p w14:paraId="5F2FE923"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4</w:t>
      </w:r>
      <w:r w:rsidRPr="00140F46">
        <w:rPr>
          <w:rFonts w:ascii="Arial" w:hAnsi="Arial" w:cs="Arial"/>
          <w:kern w:val="0"/>
          <w:sz w:val="20"/>
          <w:szCs w:val="20"/>
        </w:rPr>
        <w:tab/>
        <w:t>1 or 2 or 3</w:t>
      </w:r>
      <w:r w:rsidRPr="00140F46">
        <w:rPr>
          <w:rFonts w:ascii="Arial" w:hAnsi="Arial" w:cs="Arial"/>
          <w:kern w:val="0"/>
          <w:sz w:val="20"/>
          <w:szCs w:val="20"/>
        </w:rPr>
        <w:tab/>
        <w:t>176</w:t>
      </w:r>
    </w:p>
    <w:p w14:paraId="4C0FCBA4"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5</w:t>
      </w:r>
      <w:r w:rsidRPr="00140F46">
        <w:rPr>
          <w:rFonts w:ascii="Arial" w:hAnsi="Arial" w:cs="Arial"/>
          <w:kern w:val="0"/>
          <w:sz w:val="20"/>
          <w:szCs w:val="20"/>
        </w:rPr>
        <w:tab/>
        <w:t>((social adj3 care) or (social adj3 service*) or social supports or (disab* adj3 care) or (social adj3 work*) or (adult adj3 service*) or (residential adj3 care) or (residential adj3 facilit*) or (home adj3 care) or (domiciliary adj3 care) or (care adj3 home*) or (nursing adj3 home*) or (nursing adj3 facilit*)).mp.</w:t>
      </w:r>
      <w:r w:rsidRPr="00140F46">
        <w:rPr>
          <w:rFonts w:ascii="Arial" w:hAnsi="Arial" w:cs="Arial"/>
          <w:kern w:val="0"/>
          <w:sz w:val="20"/>
          <w:szCs w:val="20"/>
        </w:rPr>
        <w:tab/>
        <w:t>134941</w:t>
      </w:r>
    </w:p>
    <w:p w14:paraId="150429F3"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6</w:t>
      </w:r>
      <w:r w:rsidRPr="00140F46">
        <w:rPr>
          <w:rFonts w:ascii="Arial" w:hAnsi="Arial" w:cs="Arial"/>
          <w:kern w:val="0"/>
          <w:sz w:val="20"/>
          <w:szCs w:val="20"/>
        </w:rPr>
        <w:tab/>
        <w:t>(long term care or longterm care or LTC or ((aged or aging or elder* or old* people or old* adult) adj3 care)).mp.</w:t>
      </w:r>
      <w:r w:rsidRPr="00140F46">
        <w:rPr>
          <w:rFonts w:ascii="Arial" w:hAnsi="Arial" w:cs="Arial"/>
          <w:kern w:val="0"/>
          <w:sz w:val="20"/>
          <w:szCs w:val="20"/>
        </w:rPr>
        <w:tab/>
        <w:t>14385</w:t>
      </w:r>
    </w:p>
    <w:p w14:paraId="5BC9FACF"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7</w:t>
      </w:r>
      <w:r w:rsidRPr="00140F46">
        <w:rPr>
          <w:rFonts w:ascii="Arial" w:hAnsi="Arial" w:cs="Arial"/>
          <w:kern w:val="0"/>
          <w:sz w:val="20"/>
          <w:szCs w:val="20"/>
        </w:rPr>
        <w:tab/>
        <w:t>((Respite or special needs or Rehabilitation or Dementia or End-of-life or "mental health" or Personal or Welfare or Community or "Aging services" or "Senior housing" or Homelessness or Addiction or Hospice or "Assisted living" or "Aging in place" or "Continuing care retirement community" or CCRC) adj3 care).mp.</w:t>
      </w:r>
      <w:r w:rsidRPr="00140F46">
        <w:rPr>
          <w:rFonts w:ascii="Arial" w:hAnsi="Arial" w:cs="Arial"/>
          <w:kern w:val="0"/>
          <w:sz w:val="20"/>
          <w:szCs w:val="20"/>
        </w:rPr>
        <w:tab/>
        <w:t>31506</w:t>
      </w:r>
    </w:p>
    <w:p w14:paraId="6EA7C57E"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8</w:t>
      </w:r>
      <w:r w:rsidRPr="00140F46">
        <w:rPr>
          <w:rFonts w:ascii="Arial" w:hAnsi="Arial" w:cs="Arial"/>
          <w:kern w:val="0"/>
          <w:sz w:val="20"/>
          <w:szCs w:val="20"/>
        </w:rPr>
        <w:tab/>
        <w:t>5 or 6 or 7</w:t>
      </w:r>
      <w:r w:rsidRPr="00140F46">
        <w:rPr>
          <w:rFonts w:ascii="Arial" w:hAnsi="Arial" w:cs="Arial"/>
          <w:kern w:val="0"/>
          <w:sz w:val="20"/>
          <w:szCs w:val="20"/>
        </w:rPr>
        <w:tab/>
        <w:t>150478</w:t>
      </w:r>
    </w:p>
    <w:p w14:paraId="35505B00"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9</w:t>
      </w:r>
      <w:r w:rsidRPr="00140F46">
        <w:rPr>
          <w:rFonts w:ascii="Arial" w:hAnsi="Arial" w:cs="Arial"/>
          <w:kern w:val="0"/>
          <w:sz w:val="20"/>
          <w:szCs w:val="20"/>
        </w:rPr>
        <w:tab/>
        <w:t>((Interoperability or (Information adj2 sharing) or (data adj2 sharing) or (Information adj2 exchange) or (Information adj2 flow) or (Information adj2 access)) and (electronic* or online or on-line or digital* or platform* or solution* or portal* or web or internet or computer* or information system* or (information adj2 technology) or ICT)).mp.</w:t>
      </w:r>
      <w:r w:rsidRPr="00140F46">
        <w:rPr>
          <w:rFonts w:ascii="Arial" w:hAnsi="Arial" w:cs="Arial"/>
          <w:kern w:val="0"/>
          <w:sz w:val="20"/>
          <w:szCs w:val="20"/>
        </w:rPr>
        <w:tab/>
        <w:t>1420</w:t>
      </w:r>
    </w:p>
    <w:p w14:paraId="66BFDBF3"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lastRenderedPageBreak/>
        <w:t>10</w:t>
      </w:r>
      <w:r w:rsidRPr="00140F46">
        <w:rPr>
          <w:rFonts w:ascii="Arial" w:hAnsi="Arial" w:cs="Arial"/>
          <w:kern w:val="0"/>
          <w:sz w:val="20"/>
          <w:szCs w:val="20"/>
        </w:rPr>
        <w:tab/>
        <w:t>4 and 8</w:t>
      </w:r>
      <w:r w:rsidRPr="00140F46">
        <w:rPr>
          <w:rFonts w:ascii="Arial" w:hAnsi="Arial" w:cs="Arial"/>
          <w:kern w:val="0"/>
          <w:sz w:val="20"/>
          <w:szCs w:val="20"/>
        </w:rPr>
        <w:tab/>
        <w:t>128</w:t>
      </w:r>
    </w:p>
    <w:p w14:paraId="6965E805"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11</w:t>
      </w:r>
      <w:r w:rsidRPr="00140F46">
        <w:rPr>
          <w:rFonts w:ascii="Arial" w:hAnsi="Arial" w:cs="Arial"/>
          <w:kern w:val="0"/>
          <w:sz w:val="20"/>
          <w:szCs w:val="20"/>
        </w:rPr>
        <w:tab/>
        <w:t>8 and 9</w:t>
      </w:r>
      <w:r w:rsidRPr="00140F46">
        <w:rPr>
          <w:rFonts w:ascii="Arial" w:hAnsi="Arial" w:cs="Arial"/>
          <w:kern w:val="0"/>
          <w:sz w:val="20"/>
          <w:szCs w:val="20"/>
        </w:rPr>
        <w:tab/>
        <w:t>655</w:t>
      </w:r>
    </w:p>
    <w:p w14:paraId="0582F37E"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12</w:t>
      </w:r>
      <w:r w:rsidRPr="00140F46">
        <w:rPr>
          <w:rFonts w:ascii="Arial" w:hAnsi="Arial" w:cs="Arial"/>
          <w:kern w:val="0"/>
          <w:sz w:val="20"/>
          <w:szCs w:val="20"/>
        </w:rPr>
        <w:tab/>
        <w:t>10 or 11</w:t>
      </w:r>
      <w:r w:rsidRPr="00140F46">
        <w:rPr>
          <w:rFonts w:ascii="Arial" w:hAnsi="Arial" w:cs="Arial"/>
          <w:kern w:val="0"/>
          <w:sz w:val="20"/>
          <w:szCs w:val="20"/>
        </w:rPr>
        <w:tab/>
        <w:t>753</w:t>
      </w:r>
    </w:p>
    <w:p w14:paraId="0BC3DCED" w14:textId="77777777" w:rsidR="00140F46" w:rsidRPr="00140F46" w:rsidRDefault="00140F46" w:rsidP="00140F46">
      <w:pPr>
        <w:autoSpaceDE w:val="0"/>
        <w:autoSpaceDN w:val="0"/>
        <w:adjustRightInd w:val="0"/>
        <w:spacing w:after="0" w:line="240" w:lineRule="auto"/>
        <w:rPr>
          <w:rFonts w:ascii="Arial" w:hAnsi="Arial" w:cs="Arial"/>
          <w:kern w:val="0"/>
          <w:sz w:val="20"/>
          <w:szCs w:val="20"/>
        </w:rPr>
      </w:pPr>
      <w:r w:rsidRPr="00140F46">
        <w:rPr>
          <w:rFonts w:ascii="Arial" w:hAnsi="Arial" w:cs="Arial"/>
          <w:kern w:val="0"/>
          <w:sz w:val="20"/>
          <w:szCs w:val="20"/>
        </w:rPr>
        <w:t>13</w:t>
      </w:r>
      <w:r w:rsidRPr="00140F46">
        <w:rPr>
          <w:rFonts w:ascii="Arial" w:hAnsi="Arial" w:cs="Arial"/>
          <w:kern w:val="0"/>
          <w:sz w:val="20"/>
          <w:szCs w:val="20"/>
        </w:rPr>
        <w:tab/>
        <w:t>limit 12 to yr="2018 - 2023"</w:t>
      </w:r>
      <w:r w:rsidRPr="00140F46">
        <w:rPr>
          <w:rFonts w:ascii="Arial" w:hAnsi="Arial" w:cs="Arial"/>
          <w:kern w:val="0"/>
          <w:sz w:val="20"/>
          <w:szCs w:val="20"/>
        </w:rPr>
        <w:tab/>
        <w:t>179</w:t>
      </w:r>
    </w:p>
    <w:p w14:paraId="103367DC" w14:textId="1148302F" w:rsidR="5CEB4EEA" w:rsidRDefault="5CEB4EEA" w:rsidP="5CEB4EEA">
      <w:pPr>
        <w:spacing w:after="0" w:line="240" w:lineRule="auto"/>
        <w:rPr>
          <w:rFonts w:ascii="Arial" w:hAnsi="Arial" w:cs="Arial"/>
          <w:sz w:val="20"/>
          <w:szCs w:val="20"/>
        </w:rPr>
      </w:pPr>
    </w:p>
    <w:p w14:paraId="314B8E5F" w14:textId="1487423D" w:rsidR="5CEB4EEA" w:rsidRDefault="5CEB4EEA" w:rsidP="5CEB4EEA">
      <w:pPr>
        <w:spacing w:after="0" w:line="240" w:lineRule="auto"/>
        <w:rPr>
          <w:rFonts w:ascii="Arial" w:hAnsi="Arial" w:cs="Arial"/>
          <w:sz w:val="20"/>
          <w:szCs w:val="20"/>
        </w:rPr>
      </w:pPr>
    </w:p>
    <w:p w14:paraId="3526878C" w14:textId="6AC1E4AA" w:rsidR="771BD0D4" w:rsidRDefault="771BD0D4" w:rsidP="001B0ACC">
      <w:pPr>
        <w:pStyle w:val="Heading2"/>
      </w:pPr>
      <w:bookmarkStart w:id="6" w:name="_Toc1459618841"/>
      <w:r>
        <w:t>Social Services Abstracts</w:t>
      </w:r>
      <w:bookmarkEnd w:id="6"/>
      <w:r>
        <w:t xml:space="preserve"> </w:t>
      </w:r>
    </w:p>
    <w:p w14:paraId="726A1309" w14:textId="5D452464" w:rsidR="00290D7F" w:rsidRDefault="00290D7F" w:rsidP="00290D7F">
      <w:r>
        <w:t>ProQuest</w:t>
      </w:r>
    </w:p>
    <w:p w14:paraId="3E18939C" w14:textId="4B8DFC2F" w:rsidR="005F4B2E" w:rsidRPr="00290D7F" w:rsidRDefault="005F4B2E" w:rsidP="00290D7F">
      <w:r>
        <w:t>Searched 1</w:t>
      </w:r>
      <w:r w:rsidR="00CD20FF">
        <w:t>1</w:t>
      </w:r>
      <w:r>
        <w:t xml:space="preserve">-08-23 </w:t>
      </w:r>
    </w:p>
    <w:p w14:paraId="63816878" w14:textId="07BB9E67" w:rsidR="771BD0D4" w:rsidRDefault="771BD0D4" w:rsidP="5CEB4EEA">
      <w:pPr>
        <w:spacing w:after="0" w:line="240" w:lineRule="auto"/>
      </w:pPr>
      <w:r w:rsidRPr="5CEB4EEA">
        <w:rPr>
          <w:rFonts w:ascii="Arial" w:hAnsi="Arial" w:cs="Arial"/>
          <w:sz w:val="20"/>
          <w:szCs w:val="20"/>
        </w:rPr>
        <w:t xml:space="preserve"> </w:t>
      </w:r>
    </w:p>
    <w:p w14:paraId="40D97853" w14:textId="4A013AC8" w:rsidR="771BD0D4" w:rsidRDefault="771BD0D4" w:rsidP="5CEB4EEA">
      <w:pPr>
        <w:spacing w:after="0" w:line="240" w:lineRule="auto"/>
      </w:pPr>
      <w:r w:rsidRPr="5CEB4EEA">
        <w:rPr>
          <w:rFonts w:ascii="Arial" w:hAnsi="Arial" w:cs="Arial"/>
          <w:sz w:val="20"/>
          <w:szCs w:val="20"/>
        </w:rPr>
        <w:t>Set#: S1</w:t>
      </w:r>
    </w:p>
    <w:p w14:paraId="776B5740" w14:textId="3309D3D4" w:rsidR="771BD0D4" w:rsidRDefault="771BD0D4" w:rsidP="5CEB4EEA">
      <w:pPr>
        <w:spacing w:after="0" w:line="240" w:lineRule="auto"/>
      </w:pPr>
      <w:r w:rsidRPr="5CEB4EEA">
        <w:rPr>
          <w:rFonts w:ascii="Arial" w:hAnsi="Arial" w:cs="Arial"/>
          <w:sz w:val="20"/>
          <w:szCs w:val="20"/>
        </w:rPr>
        <w:t xml:space="preserve">Searched for: ((electronic* or online or on-line or digital* or platform* or solution* or portal*) NEAR/4 ((personal or care or case or client or service-user or "service user" or resident) NEAR/2 (record* or data or system*))) OR ((web or internet or computer* or "information system*" or (information NEAR/2 technology) or ICT or (communication NEAR/2 technology)) NEAR/3 (((personal or care or case or client or service-user or "service user" or resident) NEAR/2 (record* or data or system*)) or ("care home" NEAR/2 data) or "data set*")) OR dscr* </w:t>
      </w:r>
    </w:p>
    <w:p w14:paraId="4D4640CC" w14:textId="2792F4CC" w:rsidR="771BD0D4" w:rsidRDefault="771BD0D4" w:rsidP="5CEB4EEA">
      <w:pPr>
        <w:spacing w:after="0" w:line="240" w:lineRule="auto"/>
      </w:pPr>
      <w:r w:rsidRPr="5CEB4EEA">
        <w:rPr>
          <w:rFonts w:ascii="Arial" w:hAnsi="Arial" w:cs="Arial"/>
          <w:sz w:val="20"/>
          <w:szCs w:val="20"/>
        </w:rPr>
        <w:t>Databases: Social Services Abstracts</w:t>
      </w:r>
    </w:p>
    <w:p w14:paraId="064809F2" w14:textId="4853E9E2" w:rsidR="771BD0D4" w:rsidRDefault="771BD0D4" w:rsidP="5CEB4EEA">
      <w:pPr>
        <w:spacing w:after="0" w:line="240" w:lineRule="auto"/>
      </w:pPr>
      <w:r w:rsidRPr="5CEB4EEA">
        <w:rPr>
          <w:rFonts w:ascii="Arial" w:hAnsi="Arial" w:cs="Arial"/>
          <w:sz w:val="20"/>
          <w:szCs w:val="20"/>
        </w:rPr>
        <w:t>Results: 843</w:t>
      </w:r>
    </w:p>
    <w:p w14:paraId="53BC56E6" w14:textId="0E656B3F" w:rsidR="771BD0D4" w:rsidRDefault="771BD0D4" w:rsidP="5CEB4EEA">
      <w:pPr>
        <w:spacing w:after="0" w:line="240" w:lineRule="auto"/>
      </w:pPr>
      <w:r w:rsidRPr="5CEB4EEA">
        <w:rPr>
          <w:rFonts w:ascii="Arial" w:hAnsi="Arial" w:cs="Arial"/>
          <w:sz w:val="20"/>
          <w:szCs w:val="20"/>
        </w:rPr>
        <w:t xml:space="preserve"> </w:t>
      </w:r>
    </w:p>
    <w:p w14:paraId="4DB6159D" w14:textId="40C99199" w:rsidR="771BD0D4" w:rsidRDefault="771BD0D4" w:rsidP="5CEB4EEA">
      <w:pPr>
        <w:spacing w:after="0" w:line="240" w:lineRule="auto"/>
      </w:pPr>
      <w:r w:rsidRPr="5CEB4EEA">
        <w:rPr>
          <w:rFonts w:ascii="Arial" w:hAnsi="Arial" w:cs="Arial"/>
          <w:sz w:val="20"/>
          <w:szCs w:val="20"/>
        </w:rPr>
        <w:t>Set#: S2</w:t>
      </w:r>
    </w:p>
    <w:p w14:paraId="33A8F459" w14:textId="4124E491" w:rsidR="771BD0D4" w:rsidRDefault="771BD0D4" w:rsidP="5CEB4EEA">
      <w:pPr>
        <w:spacing w:after="0" w:line="240" w:lineRule="auto"/>
      </w:pPr>
      <w:r w:rsidRPr="5CEB4EEA">
        <w:rPr>
          <w:rFonts w:ascii="Arial" w:hAnsi="Arial" w:cs="Arial"/>
          <w:sz w:val="20"/>
          <w:szCs w:val="20"/>
        </w:rPr>
        <w:t>Searched for: (((social NEAR/3 care) or (social NEAR/3 service*) or "social supports" or (disab* NEAR/3 care) or (social NEAR/3 work*) or (adult NEAR/3 service*) or (residential NEAR/3 care) or (residential NEAR/3 facilit*) or (home NEAR/3 care) or (domiciliary NEAR/3 care) or (care NEAR/3 home*) or (nursing NEAR/3 home*) or (nursing NEAR/3 facilit*))) OR (("long term care" or "longterm care" or LTC or ((aged or aging or elder* or "old* people" or "old* adult") NEAR/3 care))) OR (((Respite or "special needs" or Rehabilitation or Dementia or End-of-life or "mental health" or Personal or Welfare or Community or "Aging services" or "Senior housing" or Homelessness or Addiction or Hospice or "Assisted living" or "Aging in place" or "Continuing care retirement community" or CCRC) NEAR/3 care))</w:t>
      </w:r>
    </w:p>
    <w:p w14:paraId="48EFD8CF" w14:textId="7DF7FCCD" w:rsidR="771BD0D4" w:rsidRDefault="771BD0D4" w:rsidP="5CEB4EEA">
      <w:pPr>
        <w:spacing w:after="0" w:line="240" w:lineRule="auto"/>
      </w:pPr>
      <w:r w:rsidRPr="5CEB4EEA">
        <w:rPr>
          <w:rFonts w:ascii="Arial" w:hAnsi="Arial" w:cs="Arial"/>
          <w:sz w:val="20"/>
          <w:szCs w:val="20"/>
        </w:rPr>
        <w:t>Databases: Social Services Abstracts</w:t>
      </w:r>
    </w:p>
    <w:p w14:paraId="2D751FD6" w14:textId="2CEFC6AC" w:rsidR="771BD0D4" w:rsidRDefault="771BD0D4" w:rsidP="5CEB4EEA">
      <w:pPr>
        <w:spacing w:after="0" w:line="240" w:lineRule="auto"/>
      </w:pPr>
      <w:r w:rsidRPr="5CEB4EEA">
        <w:rPr>
          <w:rFonts w:ascii="Arial" w:hAnsi="Arial" w:cs="Arial"/>
          <w:sz w:val="20"/>
          <w:szCs w:val="20"/>
        </w:rPr>
        <w:t>Results: 372026</w:t>
      </w:r>
    </w:p>
    <w:p w14:paraId="082FDFF0" w14:textId="331BEBC4" w:rsidR="771BD0D4" w:rsidRDefault="771BD0D4" w:rsidP="5CEB4EEA">
      <w:pPr>
        <w:spacing w:after="0" w:line="240" w:lineRule="auto"/>
      </w:pPr>
      <w:r w:rsidRPr="5CEB4EEA">
        <w:rPr>
          <w:rFonts w:ascii="Arial" w:hAnsi="Arial" w:cs="Arial"/>
          <w:sz w:val="20"/>
          <w:szCs w:val="20"/>
        </w:rPr>
        <w:t xml:space="preserve"> </w:t>
      </w:r>
    </w:p>
    <w:p w14:paraId="17D1B3A0" w14:textId="1BF1B66E" w:rsidR="771BD0D4" w:rsidRDefault="771BD0D4" w:rsidP="5CEB4EEA">
      <w:pPr>
        <w:spacing w:after="0" w:line="240" w:lineRule="auto"/>
      </w:pPr>
      <w:r w:rsidRPr="5CEB4EEA">
        <w:rPr>
          <w:rFonts w:ascii="Arial" w:hAnsi="Arial" w:cs="Arial"/>
          <w:sz w:val="20"/>
          <w:szCs w:val="20"/>
        </w:rPr>
        <w:t>Set#: S3</w:t>
      </w:r>
    </w:p>
    <w:p w14:paraId="68502659" w14:textId="7C8009D9" w:rsidR="771BD0D4" w:rsidRDefault="771BD0D4" w:rsidP="5CEB4EEA">
      <w:pPr>
        <w:spacing w:after="0" w:line="240" w:lineRule="auto"/>
      </w:pPr>
      <w:r w:rsidRPr="5CEB4EEA">
        <w:rPr>
          <w:rFonts w:ascii="Arial" w:hAnsi="Arial" w:cs="Arial"/>
          <w:sz w:val="20"/>
          <w:szCs w:val="20"/>
        </w:rPr>
        <w:t>Searched for: Interoperability or (Information NEAR/2 sharing) or (data NEAR/2 sharing) or (Information NEAR/2 exchange) or (Information NEAR/2 flow) or (Information NEAR/2 access) AND electronic* or online or on-line or digital* or platform* or solution* or portal* or web or internet or computer* or "information system*" or (information NEAR/2 technology) or ICT</w:t>
      </w:r>
    </w:p>
    <w:p w14:paraId="596A683C" w14:textId="2B4A6404" w:rsidR="771BD0D4" w:rsidRDefault="771BD0D4" w:rsidP="5CEB4EEA">
      <w:pPr>
        <w:spacing w:after="0" w:line="240" w:lineRule="auto"/>
      </w:pPr>
      <w:r w:rsidRPr="5CEB4EEA">
        <w:rPr>
          <w:rFonts w:ascii="Arial" w:hAnsi="Arial" w:cs="Arial"/>
          <w:sz w:val="20"/>
          <w:szCs w:val="20"/>
        </w:rPr>
        <w:t>Databases: Social Services Abstracts</w:t>
      </w:r>
    </w:p>
    <w:p w14:paraId="1D50E8C4" w14:textId="14048752" w:rsidR="771BD0D4" w:rsidRDefault="771BD0D4" w:rsidP="5CEB4EEA">
      <w:pPr>
        <w:spacing w:after="0" w:line="240" w:lineRule="auto"/>
      </w:pPr>
      <w:r w:rsidRPr="5CEB4EEA">
        <w:rPr>
          <w:rFonts w:ascii="Arial" w:hAnsi="Arial" w:cs="Arial"/>
          <w:sz w:val="20"/>
          <w:szCs w:val="20"/>
        </w:rPr>
        <w:t>Results: 75071</w:t>
      </w:r>
    </w:p>
    <w:p w14:paraId="578D41A7" w14:textId="1006BD53" w:rsidR="771BD0D4" w:rsidRDefault="771BD0D4" w:rsidP="5CEB4EEA">
      <w:pPr>
        <w:spacing w:after="0" w:line="240" w:lineRule="auto"/>
      </w:pPr>
      <w:r w:rsidRPr="5CEB4EEA">
        <w:rPr>
          <w:rFonts w:ascii="Arial" w:hAnsi="Arial" w:cs="Arial"/>
          <w:sz w:val="20"/>
          <w:szCs w:val="20"/>
        </w:rPr>
        <w:t xml:space="preserve"> </w:t>
      </w:r>
    </w:p>
    <w:p w14:paraId="3E4172AA" w14:textId="590BEF8D" w:rsidR="771BD0D4" w:rsidRDefault="771BD0D4" w:rsidP="5CEB4EEA">
      <w:pPr>
        <w:spacing w:after="0" w:line="240" w:lineRule="auto"/>
      </w:pPr>
      <w:r w:rsidRPr="5CEB4EEA">
        <w:rPr>
          <w:rFonts w:ascii="Arial" w:hAnsi="Arial" w:cs="Arial"/>
          <w:sz w:val="20"/>
          <w:szCs w:val="20"/>
        </w:rPr>
        <w:t>Set#: S4</w:t>
      </w:r>
    </w:p>
    <w:p w14:paraId="209C9F9D" w14:textId="7704907B" w:rsidR="771BD0D4" w:rsidRDefault="771BD0D4" w:rsidP="5CEB4EEA">
      <w:pPr>
        <w:spacing w:after="0" w:line="240" w:lineRule="auto"/>
      </w:pPr>
      <w:r w:rsidRPr="5CEB4EEA">
        <w:rPr>
          <w:rFonts w:ascii="Arial" w:hAnsi="Arial" w:cs="Arial"/>
          <w:sz w:val="20"/>
          <w:szCs w:val="20"/>
        </w:rPr>
        <w:t>Searched for: [S1] AND [S2]</w:t>
      </w:r>
    </w:p>
    <w:p w14:paraId="016AFF0C" w14:textId="0F2A64F1" w:rsidR="771BD0D4" w:rsidRDefault="771BD0D4" w:rsidP="5CEB4EEA">
      <w:pPr>
        <w:spacing w:after="0" w:line="240" w:lineRule="auto"/>
      </w:pPr>
      <w:r w:rsidRPr="5CEB4EEA">
        <w:rPr>
          <w:rFonts w:ascii="Arial" w:hAnsi="Arial" w:cs="Arial"/>
          <w:sz w:val="20"/>
          <w:szCs w:val="20"/>
        </w:rPr>
        <w:t>Databases: Social Services Abstracts</w:t>
      </w:r>
    </w:p>
    <w:p w14:paraId="1ACB9FEF" w14:textId="141F87EB" w:rsidR="771BD0D4" w:rsidRDefault="771BD0D4" w:rsidP="5CEB4EEA">
      <w:pPr>
        <w:spacing w:after="0" w:line="240" w:lineRule="auto"/>
      </w:pPr>
      <w:r w:rsidRPr="5CEB4EEA">
        <w:rPr>
          <w:rFonts w:ascii="Arial" w:hAnsi="Arial" w:cs="Arial"/>
          <w:sz w:val="20"/>
          <w:szCs w:val="20"/>
        </w:rPr>
        <w:t xml:space="preserve">           These databases are searched for part of your query.</w:t>
      </w:r>
    </w:p>
    <w:p w14:paraId="69A7502D" w14:textId="1B088B47" w:rsidR="771BD0D4" w:rsidRDefault="771BD0D4" w:rsidP="5CEB4EEA">
      <w:pPr>
        <w:spacing w:after="0" w:line="240" w:lineRule="auto"/>
      </w:pPr>
      <w:r w:rsidRPr="5CEB4EEA">
        <w:rPr>
          <w:rFonts w:ascii="Arial" w:hAnsi="Arial" w:cs="Arial"/>
          <w:sz w:val="20"/>
          <w:szCs w:val="20"/>
        </w:rPr>
        <w:t>Results: 745</w:t>
      </w:r>
    </w:p>
    <w:p w14:paraId="686235A6" w14:textId="6F9CCB0C" w:rsidR="771BD0D4" w:rsidRDefault="771BD0D4" w:rsidP="5CEB4EEA">
      <w:pPr>
        <w:spacing w:after="0" w:line="240" w:lineRule="auto"/>
      </w:pPr>
      <w:r w:rsidRPr="5CEB4EEA">
        <w:rPr>
          <w:rFonts w:ascii="Arial" w:hAnsi="Arial" w:cs="Arial"/>
          <w:sz w:val="20"/>
          <w:szCs w:val="20"/>
        </w:rPr>
        <w:t xml:space="preserve"> </w:t>
      </w:r>
    </w:p>
    <w:p w14:paraId="0CE8680C" w14:textId="4E3B12F8" w:rsidR="771BD0D4" w:rsidRDefault="771BD0D4" w:rsidP="5CEB4EEA">
      <w:pPr>
        <w:spacing w:after="0" w:line="240" w:lineRule="auto"/>
      </w:pPr>
      <w:r w:rsidRPr="5CEB4EEA">
        <w:rPr>
          <w:rFonts w:ascii="Arial" w:hAnsi="Arial" w:cs="Arial"/>
          <w:sz w:val="20"/>
          <w:szCs w:val="20"/>
        </w:rPr>
        <w:t>Set#: S6</w:t>
      </w:r>
    </w:p>
    <w:p w14:paraId="21E19DD6" w14:textId="1429BAD3" w:rsidR="771BD0D4" w:rsidRDefault="771BD0D4" w:rsidP="5CEB4EEA">
      <w:pPr>
        <w:spacing w:after="0" w:line="240" w:lineRule="auto"/>
      </w:pPr>
      <w:r w:rsidRPr="5CEB4EEA">
        <w:rPr>
          <w:rFonts w:ascii="Arial" w:hAnsi="Arial" w:cs="Arial"/>
          <w:sz w:val="20"/>
          <w:szCs w:val="20"/>
        </w:rPr>
        <w:t>Searched for: ([S1] AND [S2]) AND (</w:t>
      </w:r>
      <w:proofErr w:type="gramStart"/>
      <w:r w:rsidRPr="5CEB4EEA">
        <w:rPr>
          <w:rFonts w:ascii="Arial" w:hAnsi="Arial" w:cs="Arial"/>
          <w:sz w:val="20"/>
          <w:szCs w:val="20"/>
        </w:rPr>
        <w:t>la.exact</w:t>
      </w:r>
      <w:proofErr w:type="gramEnd"/>
      <w:r w:rsidRPr="5CEB4EEA">
        <w:rPr>
          <w:rFonts w:ascii="Arial" w:hAnsi="Arial" w:cs="Arial"/>
          <w:sz w:val="20"/>
          <w:szCs w:val="20"/>
        </w:rPr>
        <w:t>("ENG") AND pd(20180101-20241230))</w:t>
      </w:r>
    </w:p>
    <w:p w14:paraId="246903FC" w14:textId="6735FB54" w:rsidR="771BD0D4" w:rsidRDefault="771BD0D4" w:rsidP="5CEB4EEA">
      <w:pPr>
        <w:spacing w:after="0" w:line="240" w:lineRule="auto"/>
      </w:pPr>
      <w:r w:rsidRPr="5CEB4EEA">
        <w:rPr>
          <w:rFonts w:ascii="Arial" w:hAnsi="Arial" w:cs="Arial"/>
          <w:sz w:val="20"/>
          <w:szCs w:val="20"/>
        </w:rPr>
        <w:t>Databases: Social Services Abstracts</w:t>
      </w:r>
    </w:p>
    <w:p w14:paraId="0A46677A" w14:textId="6803CD0D" w:rsidR="771BD0D4" w:rsidRPr="004B5B97" w:rsidRDefault="771BD0D4" w:rsidP="5CEB4EEA">
      <w:pPr>
        <w:spacing w:after="0" w:line="240" w:lineRule="auto"/>
      </w:pPr>
      <w:r w:rsidRPr="5CEB4EEA">
        <w:rPr>
          <w:rFonts w:ascii="Arial" w:hAnsi="Arial" w:cs="Arial"/>
          <w:sz w:val="20"/>
          <w:szCs w:val="20"/>
        </w:rPr>
        <w:t xml:space="preserve">           </w:t>
      </w:r>
      <w:r w:rsidRPr="004B5B97">
        <w:rPr>
          <w:rFonts w:ascii="Arial" w:hAnsi="Arial" w:cs="Arial"/>
          <w:sz w:val="20"/>
          <w:szCs w:val="20"/>
        </w:rPr>
        <w:t>These databases are searched for part of your query.</w:t>
      </w:r>
    </w:p>
    <w:p w14:paraId="71069609" w14:textId="157FE8D7" w:rsidR="771BD0D4" w:rsidRDefault="771BD0D4" w:rsidP="5CEB4EEA">
      <w:pPr>
        <w:spacing w:after="0" w:line="240" w:lineRule="auto"/>
        <w:rPr>
          <w:rFonts w:ascii="Arial" w:hAnsi="Arial" w:cs="Arial"/>
          <w:sz w:val="20"/>
          <w:szCs w:val="20"/>
        </w:rPr>
      </w:pPr>
      <w:r w:rsidRPr="004B5B97">
        <w:rPr>
          <w:rFonts w:ascii="Arial" w:hAnsi="Arial" w:cs="Arial"/>
          <w:sz w:val="20"/>
          <w:szCs w:val="20"/>
        </w:rPr>
        <w:t>Results: 318</w:t>
      </w:r>
    </w:p>
    <w:p w14:paraId="3B6F7056" w14:textId="77777777" w:rsidR="001522B7" w:rsidRDefault="001522B7" w:rsidP="5CEB4EEA">
      <w:pPr>
        <w:spacing w:after="0" w:line="240" w:lineRule="auto"/>
        <w:rPr>
          <w:rFonts w:ascii="Arial" w:hAnsi="Arial" w:cs="Arial"/>
          <w:sz w:val="20"/>
          <w:szCs w:val="20"/>
        </w:rPr>
      </w:pPr>
    </w:p>
    <w:p w14:paraId="45B927C6" w14:textId="77777777" w:rsidR="001522B7" w:rsidRDefault="001522B7" w:rsidP="5CEB4EEA">
      <w:pPr>
        <w:spacing w:after="0" w:line="240" w:lineRule="auto"/>
        <w:rPr>
          <w:rFonts w:ascii="Arial" w:hAnsi="Arial" w:cs="Arial"/>
          <w:sz w:val="20"/>
          <w:szCs w:val="20"/>
        </w:rPr>
      </w:pPr>
    </w:p>
    <w:p w14:paraId="54906FB3" w14:textId="607370DD" w:rsidR="001522B7" w:rsidRDefault="001522B7" w:rsidP="001522B7">
      <w:pPr>
        <w:pStyle w:val="Heading2"/>
      </w:pPr>
      <w:bookmarkStart w:id="7" w:name="_Toc752151431"/>
      <w:r>
        <w:lastRenderedPageBreak/>
        <w:t>Search Information</w:t>
      </w:r>
      <w:bookmarkEnd w:id="7"/>
    </w:p>
    <w:p w14:paraId="2828EAF7" w14:textId="05AA098B" w:rsidR="00D5794F" w:rsidRDefault="00D5794F" w:rsidP="00D5794F">
      <w:r>
        <w:t xml:space="preserve">The search was undertaken between 02/08/23-11/08/23 by two health librarians (KP &amp; SDG) on </w:t>
      </w:r>
      <w:r w:rsidRPr="00F27658">
        <w:t>MEDLINE</w:t>
      </w:r>
      <w:r>
        <w:t xml:space="preserve"> (through Ovid; KP); </w:t>
      </w:r>
      <w:r w:rsidRPr="00B75D11">
        <w:t>Em</w:t>
      </w:r>
      <w:r>
        <w:t xml:space="preserve">Care (through Ovid; SDG); Web of Science Core Collection (Clarivate; KP); HMIC </w:t>
      </w:r>
      <w:r w:rsidRPr="00E94200">
        <w:t>Health Management Information Consortium</w:t>
      </w:r>
      <w:r>
        <w:t xml:space="preserve"> (through Ovid; KP); </w:t>
      </w:r>
      <w:r w:rsidRPr="00A2569D">
        <w:t>Social Policy and Practice</w:t>
      </w:r>
      <w:r>
        <w:t xml:space="preserve"> (through Ovid; KP); and Social Services Abstracts (through ProQuest; SDG).</w:t>
      </w:r>
    </w:p>
    <w:p w14:paraId="56CCECE9" w14:textId="44CACE69" w:rsidR="001522B7" w:rsidRDefault="001522B7" w:rsidP="001522B7"/>
    <w:p w14:paraId="18723AD2" w14:textId="0AF9A260" w:rsidR="51A9357E" w:rsidRDefault="51A9357E" w:rsidP="0568DD4E">
      <w:pPr>
        <w:pStyle w:val="Heading2"/>
      </w:pPr>
      <w:bookmarkStart w:id="8" w:name="_Toc1627839728"/>
      <w:r>
        <w:t>Authors</w:t>
      </w:r>
      <w:bookmarkEnd w:id="8"/>
    </w:p>
    <w:p w14:paraId="61335C60" w14:textId="77777777" w:rsidR="003910EA" w:rsidRDefault="003910EA" w:rsidP="003910EA">
      <w:pPr>
        <w:rPr>
          <w:lang w:eastAsia="en-GB"/>
        </w:rPr>
      </w:pPr>
      <w:r>
        <w:t>Karen Poole (KP)</w:t>
      </w:r>
      <w:r>
        <w:br/>
      </w:r>
      <w:r w:rsidRPr="00100423">
        <w:t xml:space="preserve">Clinical Support Librarian, </w:t>
      </w:r>
      <w:r w:rsidRPr="00100423">
        <w:rPr>
          <w:lang w:eastAsia="en-GB"/>
        </w:rPr>
        <w:t>Libraries &amp; Collections, King’s College London, London, UK</w:t>
      </w:r>
    </w:p>
    <w:p w14:paraId="0A6BA7F8" w14:textId="77777777" w:rsidR="003910EA" w:rsidRPr="00100423" w:rsidRDefault="003910EA" w:rsidP="003910EA">
      <w:pPr>
        <w:rPr>
          <w:lang w:eastAsia="en-GB"/>
        </w:rPr>
      </w:pPr>
      <w:r>
        <w:rPr>
          <w:lang w:eastAsia="en-GB"/>
        </w:rPr>
        <w:t>Sonya Di Giorgio (SDG)</w:t>
      </w:r>
      <w:r>
        <w:rPr>
          <w:lang w:eastAsia="en-GB"/>
        </w:rPr>
        <w:br/>
      </w:r>
      <w:r w:rsidRPr="008E4C40">
        <w:rPr>
          <w:lang w:eastAsia="en-GB"/>
        </w:rPr>
        <w:t>Head of Clinical Library Services,</w:t>
      </w:r>
      <w:r>
        <w:rPr>
          <w:lang w:eastAsia="en-GB"/>
        </w:rPr>
        <w:t xml:space="preserve"> </w:t>
      </w:r>
      <w:r w:rsidRPr="00100423">
        <w:rPr>
          <w:lang w:eastAsia="en-GB"/>
        </w:rPr>
        <w:t>Libraries &amp; Collections, King’s College London, London, UK</w:t>
      </w:r>
    </w:p>
    <w:p w14:paraId="7D026D98" w14:textId="77777777" w:rsidR="003910EA" w:rsidRDefault="003910EA" w:rsidP="001522B7"/>
    <w:p w14:paraId="053D39C3" w14:textId="77777777" w:rsidR="00CD20FF" w:rsidRPr="001522B7" w:rsidRDefault="00CD20FF" w:rsidP="001522B7"/>
    <w:sectPr w:rsidR="00CD20FF" w:rsidRPr="00152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E59"/>
    <w:rsid w:val="000E6C49"/>
    <w:rsid w:val="00137D80"/>
    <w:rsid w:val="00140F46"/>
    <w:rsid w:val="001522B7"/>
    <w:rsid w:val="00161DD2"/>
    <w:rsid w:val="001921C7"/>
    <w:rsid w:val="001B0ACC"/>
    <w:rsid w:val="001B7598"/>
    <w:rsid w:val="001E6CE7"/>
    <w:rsid w:val="002124CE"/>
    <w:rsid w:val="00250ED2"/>
    <w:rsid w:val="00290D7F"/>
    <w:rsid w:val="00292EBC"/>
    <w:rsid w:val="002C3543"/>
    <w:rsid w:val="002F4531"/>
    <w:rsid w:val="002F760C"/>
    <w:rsid w:val="00312E59"/>
    <w:rsid w:val="00327A82"/>
    <w:rsid w:val="00341A76"/>
    <w:rsid w:val="00341FF7"/>
    <w:rsid w:val="00350A0D"/>
    <w:rsid w:val="0038212F"/>
    <w:rsid w:val="00385880"/>
    <w:rsid w:val="003910EA"/>
    <w:rsid w:val="003A6A70"/>
    <w:rsid w:val="003B1B8D"/>
    <w:rsid w:val="003D2234"/>
    <w:rsid w:val="003F49BD"/>
    <w:rsid w:val="003F70A4"/>
    <w:rsid w:val="00414179"/>
    <w:rsid w:val="00424A6C"/>
    <w:rsid w:val="00430136"/>
    <w:rsid w:val="00430F74"/>
    <w:rsid w:val="004345EC"/>
    <w:rsid w:val="004563FB"/>
    <w:rsid w:val="00463097"/>
    <w:rsid w:val="004A0EA2"/>
    <w:rsid w:val="004B2944"/>
    <w:rsid w:val="004B5B97"/>
    <w:rsid w:val="004D06FF"/>
    <w:rsid w:val="004E5499"/>
    <w:rsid w:val="00543687"/>
    <w:rsid w:val="005A6CFA"/>
    <w:rsid w:val="005A75D6"/>
    <w:rsid w:val="005C3150"/>
    <w:rsid w:val="005D28EE"/>
    <w:rsid w:val="005D5C4D"/>
    <w:rsid w:val="005F3F1A"/>
    <w:rsid w:val="005F4B2E"/>
    <w:rsid w:val="00615855"/>
    <w:rsid w:val="00641FF7"/>
    <w:rsid w:val="00643644"/>
    <w:rsid w:val="00654EBB"/>
    <w:rsid w:val="006562DE"/>
    <w:rsid w:val="00661301"/>
    <w:rsid w:val="006907DB"/>
    <w:rsid w:val="00692339"/>
    <w:rsid w:val="00694C78"/>
    <w:rsid w:val="006967CE"/>
    <w:rsid w:val="006F3E10"/>
    <w:rsid w:val="006F3E82"/>
    <w:rsid w:val="006F5E92"/>
    <w:rsid w:val="007450C6"/>
    <w:rsid w:val="0076450D"/>
    <w:rsid w:val="00764C8D"/>
    <w:rsid w:val="00776933"/>
    <w:rsid w:val="007A0D85"/>
    <w:rsid w:val="007A52C9"/>
    <w:rsid w:val="007B534F"/>
    <w:rsid w:val="007D41E9"/>
    <w:rsid w:val="007D4D60"/>
    <w:rsid w:val="00836CD1"/>
    <w:rsid w:val="00843A86"/>
    <w:rsid w:val="008719C3"/>
    <w:rsid w:val="008731AC"/>
    <w:rsid w:val="008762C5"/>
    <w:rsid w:val="00890452"/>
    <w:rsid w:val="008A465C"/>
    <w:rsid w:val="008C06AC"/>
    <w:rsid w:val="008E21CB"/>
    <w:rsid w:val="008F165B"/>
    <w:rsid w:val="00943C31"/>
    <w:rsid w:val="00945A36"/>
    <w:rsid w:val="00961059"/>
    <w:rsid w:val="0099402A"/>
    <w:rsid w:val="009B2FC7"/>
    <w:rsid w:val="009C5E0E"/>
    <w:rsid w:val="009F7455"/>
    <w:rsid w:val="00A04BDC"/>
    <w:rsid w:val="00A22AF6"/>
    <w:rsid w:val="00A31190"/>
    <w:rsid w:val="00A64370"/>
    <w:rsid w:val="00B017D2"/>
    <w:rsid w:val="00B10362"/>
    <w:rsid w:val="00B11A21"/>
    <w:rsid w:val="00B21E43"/>
    <w:rsid w:val="00B400F0"/>
    <w:rsid w:val="00B67CDA"/>
    <w:rsid w:val="00B8316E"/>
    <w:rsid w:val="00B94B65"/>
    <w:rsid w:val="00B95B2B"/>
    <w:rsid w:val="00BA3847"/>
    <w:rsid w:val="00BA6B41"/>
    <w:rsid w:val="00BB4155"/>
    <w:rsid w:val="00BD30E1"/>
    <w:rsid w:val="00BE3447"/>
    <w:rsid w:val="00BF484E"/>
    <w:rsid w:val="00C03D26"/>
    <w:rsid w:val="00C17E7A"/>
    <w:rsid w:val="00C30DB0"/>
    <w:rsid w:val="00C36D59"/>
    <w:rsid w:val="00C81D33"/>
    <w:rsid w:val="00C82916"/>
    <w:rsid w:val="00C934B0"/>
    <w:rsid w:val="00CC4AF4"/>
    <w:rsid w:val="00CD20FF"/>
    <w:rsid w:val="00CF1C2E"/>
    <w:rsid w:val="00D168FA"/>
    <w:rsid w:val="00D40CE9"/>
    <w:rsid w:val="00D53961"/>
    <w:rsid w:val="00D5794F"/>
    <w:rsid w:val="00D85A24"/>
    <w:rsid w:val="00E0300A"/>
    <w:rsid w:val="00E74248"/>
    <w:rsid w:val="00EF7B8A"/>
    <w:rsid w:val="00F37F83"/>
    <w:rsid w:val="00F50CB3"/>
    <w:rsid w:val="00F56BA9"/>
    <w:rsid w:val="00F92852"/>
    <w:rsid w:val="00FC3FC6"/>
    <w:rsid w:val="00FD2EC9"/>
    <w:rsid w:val="00FE22BC"/>
    <w:rsid w:val="0169CB90"/>
    <w:rsid w:val="0516A8F4"/>
    <w:rsid w:val="0568DD4E"/>
    <w:rsid w:val="0F8B9666"/>
    <w:rsid w:val="12F03DEE"/>
    <w:rsid w:val="1426F37B"/>
    <w:rsid w:val="16F57F84"/>
    <w:rsid w:val="233B9196"/>
    <w:rsid w:val="2EB06F75"/>
    <w:rsid w:val="3667BAE6"/>
    <w:rsid w:val="40EDA83D"/>
    <w:rsid w:val="41471A1D"/>
    <w:rsid w:val="4E2BA8C7"/>
    <w:rsid w:val="51A9357E"/>
    <w:rsid w:val="53AD8688"/>
    <w:rsid w:val="57EC7129"/>
    <w:rsid w:val="5CEB4EEA"/>
    <w:rsid w:val="5DD66267"/>
    <w:rsid w:val="61FEBB81"/>
    <w:rsid w:val="6FAA16A3"/>
    <w:rsid w:val="6FD5B2F7"/>
    <w:rsid w:val="771BD0D4"/>
    <w:rsid w:val="77FB886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DF143"/>
  <w15:chartTrackingRefBased/>
  <w15:docId w15:val="{C4E16D06-8D6A-4268-A917-3A4B0ABC5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CDA"/>
  </w:style>
  <w:style w:type="paragraph" w:styleId="Heading1">
    <w:name w:val="heading 1"/>
    <w:basedOn w:val="Normal"/>
    <w:next w:val="Normal"/>
    <w:link w:val="Heading1Char"/>
    <w:uiPriority w:val="9"/>
    <w:qFormat/>
    <w:rsid w:val="00292E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2E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2EB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92EBC"/>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D5C4D"/>
    <w:rPr>
      <w:color w:val="0563C1" w:themeColor="hyperlink"/>
      <w:u w:val="single"/>
    </w:rPr>
  </w:style>
  <w:style w:type="character" w:styleId="UnresolvedMention">
    <w:name w:val="Unresolved Mention"/>
    <w:basedOn w:val="DefaultParagraphFont"/>
    <w:uiPriority w:val="99"/>
    <w:semiHidden/>
    <w:unhideWhenUsed/>
    <w:rsid w:val="005D5C4D"/>
    <w:rPr>
      <w:color w:val="605E5C"/>
      <w:shd w:val="clear" w:color="auto" w:fill="E1DFDD"/>
    </w:rPr>
  </w:style>
  <w:style w:type="table" w:styleId="TableGrid">
    <w:name w:val="Table Grid"/>
    <w:basedOn w:val="TableNormal"/>
    <w:uiPriority w:val="39"/>
    <w:rsid w:val="00F92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A6B41"/>
    <w:rPr>
      <w:b/>
      <w:bCs/>
    </w:rPr>
  </w:style>
  <w:style w:type="paragraph" w:styleId="TOCHeading">
    <w:name w:val="TOC Heading"/>
    <w:basedOn w:val="Heading1"/>
    <w:next w:val="Normal"/>
    <w:uiPriority w:val="39"/>
    <w:unhideWhenUsed/>
    <w:qFormat/>
    <w:rsid w:val="00D85A24"/>
    <w:pPr>
      <w:outlineLvl w:val="9"/>
    </w:pPr>
    <w:rPr>
      <w:kern w:val="0"/>
      <w:lang w:val="en-US"/>
      <w14:ligatures w14:val="none"/>
    </w:rPr>
  </w:style>
  <w:style w:type="paragraph" w:styleId="TOC1">
    <w:name w:val="toc 1"/>
    <w:basedOn w:val="Normal"/>
    <w:next w:val="Normal"/>
    <w:autoRedefine/>
    <w:uiPriority w:val="39"/>
    <w:unhideWhenUsed/>
    <w:rsid w:val="00D85A24"/>
    <w:pPr>
      <w:spacing w:after="100"/>
    </w:pPr>
  </w:style>
  <w:style w:type="paragraph" w:styleId="TOC2">
    <w:name w:val="toc 2"/>
    <w:basedOn w:val="Normal"/>
    <w:next w:val="Normal"/>
    <w:autoRedefine/>
    <w:uiPriority w:val="39"/>
    <w:unhideWhenUsed/>
    <w:rsid w:val="00D85A2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ade11e9-3b86-4d39-82de-1010abe81b85" xsi:nil="true"/>
    <lcf76f155ced4ddcb4097134ff3c332f xmlns="1b701b65-279a-4781-8c5e-ec312b1539ae">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B1779B3BAC8E74C8C55DB25AB2B0AEE" ma:contentTypeVersion="15" ma:contentTypeDescription="Create a new document." ma:contentTypeScope="" ma:versionID="189a420a7fcf758f26f4779747147e6f">
  <xsd:schema xmlns:xsd="http://www.w3.org/2001/XMLSchema" xmlns:xs="http://www.w3.org/2001/XMLSchema" xmlns:p="http://schemas.microsoft.com/office/2006/metadata/properties" xmlns:ns2="1b701b65-279a-4781-8c5e-ec312b1539ae" xmlns:ns3="8ade11e9-3b86-4d39-82de-1010abe81b85" targetNamespace="http://schemas.microsoft.com/office/2006/metadata/properties" ma:root="true" ma:fieldsID="1ed5c20b195e32adc3154804c02e9467" ns2:_="" ns3:_="">
    <xsd:import namespace="1b701b65-279a-4781-8c5e-ec312b1539ae"/>
    <xsd:import namespace="8ade11e9-3b86-4d39-82de-1010abe81b8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01b65-279a-4781-8c5e-ec312b1539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c64bf66-3ab6-4740-8ae4-bf44781f3889"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de11e9-3b86-4d39-82de-1010abe81b8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d11727e-b5c0-4b87-a533-46fe883075f5}" ma:internalName="TaxCatchAll" ma:showField="CatchAllData" ma:web="8ade11e9-3b86-4d39-82de-1010abe81b8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B77FC3-4632-4035-ACC4-16A636BAC609}">
  <ds:schemaRefs>
    <ds:schemaRef ds:uri="http://schemas.openxmlformats.org/officeDocument/2006/bibliography"/>
  </ds:schemaRefs>
</ds:datastoreItem>
</file>

<file path=customXml/itemProps2.xml><?xml version="1.0" encoding="utf-8"?>
<ds:datastoreItem xmlns:ds="http://schemas.openxmlformats.org/officeDocument/2006/customXml" ds:itemID="{E242EAEC-91FD-46F1-8A9C-B268A3DA8B30}">
  <ds:schemaRefs>
    <ds:schemaRef ds:uri="http://schemas.microsoft.com/sharepoint/v3/contenttype/forms"/>
  </ds:schemaRefs>
</ds:datastoreItem>
</file>

<file path=customXml/itemProps3.xml><?xml version="1.0" encoding="utf-8"?>
<ds:datastoreItem xmlns:ds="http://schemas.openxmlformats.org/officeDocument/2006/customXml" ds:itemID="{DFC71CEF-9567-4283-8396-16A4FE7F3CA8}">
  <ds:schemaRefs>
    <ds:schemaRef ds:uri="http://schemas.microsoft.com/office/2006/metadata/properties"/>
    <ds:schemaRef ds:uri="http://schemas.microsoft.com/office/infopath/2007/PartnerControls"/>
    <ds:schemaRef ds:uri="8ade11e9-3b86-4d39-82de-1010abe81b85"/>
    <ds:schemaRef ds:uri="1b701b65-279a-4781-8c5e-ec312b1539ae"/>
  </ds:schemaRefs>
</ds:datastoreItem>
</file>

<file path=customXml/itemProps4.xml><?xml version="1.0" encoding="utf-8"?>
<ds:datastoreItem xmlns:ds="http://schemas.openxmlformats.org/officeDocument/2006/customXml" ds:itemID="{475EAC06-4C70-481B-ABE7-040ABA7732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701b65-279a-4781-8c5e-ec312b1539ae"/>
    <ds:schemaRef ds:uri="8ade11e9-3b86-4d39-82de-1010abe81b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10</Words>
  <Characters>13167</Characters>
  <Application>Microsoft Office Word</Application>
  <DocSecurity>0</DocSecurity>
  <Lines>109</Lines>
  <Paragraphs>30</Paragraphs>
  <ScaleCrop>false</ScaleCrop>
  <Company>KCL</Company>
  <LinksUpToDate>false</LinksUpToDate>
  <CharactersWithSpaces>1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Poole</dc:creator>
  <cp:keywords/>
  <dc:description/>
  <cp:lastModifiedBy>Snow,M</cp:lastModifiedBy>
  <cp:revision>6</cp:revision>
  <dcterms:created xsi:type="dcterms:W3CDTF">2024-07-17T14:01:00Z</dcterms:created>
  <dcterms:modified xsi:type="dcterms:W3CDTF">2025-02-1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1779B3BAC8E74C8C55DB25AB2B0AEE</vt:lpwstr>
  </property>
  <property fmtid="{D5CDD505-2E9C-101B-9397-08002B2CF9AE}" pid="3" name="MediaServiceImageTags">
    <vt:lpwstr/>
  </property>
</Properties>
</file>